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A142B" w14:textId="39898081" w:rsidR="00520B5E" w:rsidRPr="00B9271F" w:rsidRDefault="00520B5E" w:rsidP="000154CA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9271F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33BFB440" w14:textId="62D9B26D" w:rsidR="000154CA" w:rsidRPr="0056013E" w:rsidRDefault="00520B5E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</w:t>
      </w:r>
      <w:r w:rsidR="00FB2CB9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>mentary material S1</w:t>
      </w:r>
      <w:r w:rsidR="00FB2CB9">
        <w:rPr>
          <w:rFonts w:ascii="Times New Roman" w:hAnsi="Times New Roman" w:cs="Times New Roman"/>
          <w:b/>
        </w:rPr>
        <w:t xml:space="preserve">. </w:t>
      </w:r>
      <w:r w:rsidR="000154CA" w:rsidRPr="0056013E">
        <w:rPr>
          <w:rFonts w:ascii="Times New Roman" w:hAnsi="Times New Roman" w:cs="Times New Roman"/>
        </w:rPr>
        <w:t xml:space="preserve">Examples of </w:t>
      </w:r>
      <w:r w:rsidR="000154CA" w:rsidRPr="0056013E">
        <w:rPr>
          <w:rFonts w:ascii="Times New Roman" w:hAnsi="Times New Roman" w:cs="Times New Roman"/>
          <w:i/>
        </w:rPr>
        <w:t xml:space="preserve">E. </w:t>
      </w:r>
      <w:proofErr w:type="spellStart"/>
      <w:r w:rsidR="000154CA" w:rsidRPr="0056013E">
        <w:rPr>
          <w:rFonts w:ascii="Times New Roman" w:hAnsi="Times New Roman" w:cs="Times New Roman"/>
          <w:i/>
        </w:rPr>
        <w:t>cecorum</w:t>
      </w:r>
      <w:proofErr w:type="spellEnd"/>
      <w:r w:rsidR="000154CA" w:rsidRPr="0056013E">
        <w:rPr>
          <w:rFonts w:ascii="Times New Roman" w:hAnsi="Times New Roman" w:cs="Times New Roman"/>
        </w:rPr>
        <w:t xml:space="preserve"> growth kinetics seen during exposure to different probiotic </w:t>
      </w:r>
      <w:r w:rsidR="000154CA" w:rsidRPr="0056013E">
        <w:rPr>
          <w:rFonts w:ascii="Times New Roman" w:hAnsi="Times New Roman" w:cs="Times New Roman"/>
          <w:i/>
        </w:rPr>
        <w:t>Bacillus</w:t>
      </w:r>
      <w:r w:rsidR="000154CA" w:rsidRPr="0056013E">
        <w:rPr>
          <w:rFonts w:ascii="Times New Roman" w:hAnsi="Times New Roman" w:cs="Times New Roman"/>
        </w:rPr>
        <w:t xml:space="preserve"> strain cell-free supernatants.</w:t>
      </w:r>
      <w:r w:rsidR="000154CA" w:rsidRPr="0056013E">
        <w:rPr>
          <w:rFonts w:ascii="Times New Roman" w:hAnsi="Times New Roman" w:cs="Times New Roman"/>
          <w:b/>
        </w:rPr>
        <w:t xml:space="preserve"> </w:t>
      </w:r>
    </w:p>
    <w:p w14:paraId="5C72B7A4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b/>
        </w:rPr>
        <w:t>a)</w:t>
      </w:r>
      <w:r w:rsidRPr="00B9271F" w:rsidDel="003A6A6F">
        <w:rPr>
          <w:rFonts w:ascii="Times New Roman" w:hAnsi="Times New Roman" w:cs="Times New Roman"/>
          <w:b/>
        </w:rPr>
        <w:t xml:space="preserve"> </w:t>
      </w:r>
    </w:p>
    <w:p w14:paraId="37FBF7DA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2F4C4E8" wp14:editId="55C1BDF2">
            <wp:extent cx="4345354" cy="1961662"/>
            <wp:effectExtent l="0" t="0" r="10795" b="698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6047E7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b/>
        </w:rPr>
        <w:t>b)</w:t>
      </w:r>
    </w:p>
    <w:p w14:paraId="604AD677" w14:textId="5AD5EF95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F212787" wp14:editId="0B34BDD1">
            <wp:extent cx="4371975" cy="2184400"/>
            <wp:effectExtent l="0" t="0" r="9525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2128665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b/>
        </w:rPr>
        <w:t>c)</w:t>
      </w:r>
    </w:p>
    <w:p w14:paraId="0BBAB181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45AF73CF" wp14:editId="101D9EEB">
            <wp:extent cx="4381500" cy="1969135"/>
            <wp:effectExtent l="0" t="0" r="0" b="1206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438490E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b/>
        </w:rPr>
        <w:lastRenderedPageBreak/>
        <w:t xml:space="preserve">d) </w:t>
      </w:r>
    </w:p>
    <w:p w14:paraId="4E57517C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0AFCA593" wp14:editId="5CF513DC">
            <wp:extent cx="4410075" cy="2047240"/>
            <wp:effectExtent l="0" t="0" r="9525" b="1016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6DDF31E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4635A14C" w14:textId="7FF07144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b/>
        </w:rPr>
        <w:t>e)</w:t>
      </w:r>
    </w:p>
    <w:p w14:paraId="1279AA31" w14:textId="77777777" w:rsidR="000154CA" w:rsidRPr="00B9271F" w:rsidRDefault="000154CA" w:rsidP="000154CA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71F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5D5D8204" wp14:editId="35726510">
            <wp:extent cx="4429125" cy="2039620"/>
            <wp:effectExtent l="0" t="0" r="9525" b="177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57BFF10" w14:textId="77777777" w:rsidR="00FB2CB9" w:rsidRPr="00B9271F" w:rsidRDefault="00FB2CB9" w:rsidP="000154CA">
      <w:pPr>
        <w:spacing w:line="480" w:lineRule="auto"/>
        <w:outlineLvl w:val="0"/>
        <w:rPr>
          <w:rFonts w:ascii="Times New Roman" w:hAnsi="Times New Roman" w:cs="Times New Roman"/>
          <w:b/>
        </w:rPr>
        <w:sectPr w:rsidR="00FB2CB9" w:rsidRPr="00B9271F" w:rsidSect="00B9271F">
          <w:footerReference w:type="even" r:id="rId13"/>
          <w:footerReference w:type="default" r:id="rId14"/>
          <w:pgSz w:w="11901" w:h="16817"/>
          <w:pgMar w:top="1440" w:right="1440" w:bottom="1440" w:left="1560" w:header="709" w:footer="709" w:gutter="0"/>
          <w:lnNumType w:countBy="1" w:restart="continuous"/>
          <w:cols w:space="708"/>
          <w:docGrid w:linePitch="360"/>
        </w:sectPr>
      </w:pPr>
    </w:p>
    <w:p w14:paraId="23C84C24" w14:textId="7A4C7CD3" w:rsidR="00CD5D26" w:rsidRPr="00C5695C" w:rsidRDefault="00FB2CB9" w:rsidP="00CD5D2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material S2</w:t>
      </w:r>
      <w:r w:rsidR="00CD5D26" w:rsidRPr="00C5695C">
        <w:rPr>
          <w:rFonts w:ascii="Times New Roman" w:hAnsi="Times New Roman" w:cs="Times New Roman"/>
          <w:b/>
        </w:rPr>
        <w:t xml:space="preserve">. </w:t>
      </w:r>
      <w:r w:rsidR="00CD5D26" w:rsidRPr="00C5695C">
        <w:rPr>
          <w:rFonts w:ascii="Times New Roman" w:hAnsi="Times New Roman" w:cs="Times New Roman"/>
        </w:rPr>
        <w:t xml:space="preserve">Percentage </w:t>
      </w:r>
      <w:r w:rsidR="00CD5D26">
        <w:rPr>
          <w:rFonts w:ascii="Times New Roman" w:hAnsi="Times New Roman" w:cs="Times New Roman"/>
        </w:rPr>
        <w:t xml:space="preserve">growth </w:t>
      </w:r>
      <w:r w:rsidR="00CD5D26" w:rsidRPr="00C5695C">
        <w:rPr>
          <w:rFonts w:ascii="Times New Roman" w:hAnsi="Times New Roman" w:cs="Times New Roman"/>
        </w:rPr>
        <w:t>inhibition</w:t>
      </w:r>
      <w:r w:rsidR="00CD5D26" w:rsidRPr="00C5695C">
        <w:rPr>
          <w:rFonts w:ascii="Times New Roman" w:hAnsi="Times New Roman" w:cs="Times New Roman"/>
          <w:vertAlign w:val="superscript"/>
        </w:rPr>
        <w:t>1</w:t>
      </w:r>
      <w:r w:rsidR="00CD5D26" w:rsidRPr="00C5695C">
        <w:rPr>
          <w:rFonts w:ascii="Times New Roman" w:hAnsi="Times New Roman" w:cs="Times New Roman"/>
        </w:rPr>
        <w:t xml:space="preserve"> of pathogenic </w:t>
      </w:r>
      <w:r w:rsidR="00CD5D26" w:rsidRPr="00C5695C">
        <w:rPr>
          <w:rFonts w:ascii="Times New Roman" w:hAnsi="Times New Roman" w:cs="Times New Roman"/>
          <w:i/>
        </w:rPr>
        <w:t xml:space="preserve">E. </w:t>
      </w:r>
      <w:proofErr w:type="spellStart"/>
      <w:r w:rsidR="00CD5D26" w:rsidRPr="00C5695C">
        <w:rPr>
          <w:rFonts w:ascii="Times New Roman" w:hAnsi="Times New Roman" w:cs="Times New Roman"/>
          <w:i/>
        </w:rPr>
        <w:t>cecorum</w:t>
      </w:r>
      <w:proofErr w:type="spellEnd"/>
      <w:r w:rsidR="00CD5D26" w:rsidRPr="00C5695C">
        <w:rPr>
          <w:rFonts w:ascii="Times New Roman" w:hAnsi="Times New Roman" w:cs="Times New Roman"/>
        </w:rPr>
        <w:t xml:space="preserve"> isolates by 18 </w:t>
      </w:r>
      <w:r w:rsidR="00CD5D26" w:rsidRPr="00C5695C">
        <w:rPr>
          <w:rFonts w:ascii="Times New Roman" w:hAnsi="Times New Roman" w:cs="Times New Roman"/>
          <w:i/>
        </w:rPr>
        <w:t>Bacillus</w:t>
      </w:r>
      <w:r w:rsidR="00CD5D26" w:rsidRPr="00C5695C">
        <w:rPr>
          <w:rFonts w:ascii="Times New Roman" w:hAnsi="Times New Roman" w:cs="Times New Roman"/>
        </w:rPr>
        <w:t xml:space="preserve"> cell-free supernatants, measured </w:t>
      </w:r>
    </w:p>
    <w:p w14:paraId="561DC88F" w14:textId="77777777" w:rsidR="00CD5D26" w:rsidRPr="00C5695C" w:rsidRDefault="00CD5D26" w:rsidP="00CD5D26">
      <w:pPr>
        <w:spacing w:line="480" w:lineRule="auto"/>
        <w:rPr>
          <w:rFonts w:ascii="Times New Roman" w:hAnsi="Times New Roman" w:cs="Times New Roman"/>
        </w:rPr>
      </w:pPr>
      <w:r w:rsidRPr="00C5695C">
        <w:rPr>
          <w:rFonts w:ascii="Times New Roman" w:hAnsi="Times New Roman" w:cs="Times New Roman"/>
        </w:rPr>
        <w:t>at a time-point equivalent to that which produced an optical density of 0.4 in the positive control (obtained from duplicate).</w:t>
      </w:r>
    </w:p>
    <w:p w14:paraId="4FA3FABA" w14:textId="77777777" w:rsidR="00CD5D26" w:rsidRPr="00C5695C" w:rsidRDefault="00CD5D26" w:rsidP="00CD5D26">
      <w:pPr>
        <w:spacing w:line="480" w:lineRule="auto"/>
        <w:rPr>
          <w:rFonts w:ascii="Times New Roman" w:hAnsi="Times New Roman" w:cs="Times New Roman"/>
          <w:b/>
        </w:rPr>
      </w:pPr>
      <w:r w:rsidRPr="00C5695C">
        <w:rPr>
          <w:noProof/>
          <w:lang w:eastAsia="fr-FR"/>
        </w:rPr>
        <w:drawing>
          <wp:inline distT="0" distB="0" distL="0" distR="0" wp14:anchorId="23725884" wp14:editId="07FBF651">
            <wp:extent cx="8886092" cy="3044092"/>
            <wp:effectExtent l="0" t="0" r="0" b="444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A112F501-AC02-439F-B8F7-0E289B9AC7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0D6972C" w14:textId="48761951" w:rsidR="00CD5D26" w:rsidRPr="00FB2CB9" w:rsidRDefault="00CD5D26" w:rsidP="00CD5D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2CB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B2CB9">
        <w:rPr>
          <w:rFonts w:ascii="Times New Roman" w:hAnsi="Times New Roman" w:cs="Times New Roman"/>
          <w:sz w:val="20"/>
          <w:szCs w:val="20"/>
        </w:rPr>
        <w:t xml:space="preserve">Defined as the percentage reduction in pathogen isolate growth in the experimental sample compared with that in the respective PC sample (containing pathogen in BHI medium but no </w:t>
      </w:r>
      <w:r w:rsidRPr="00FB2CB9">
        <w:rPr>
          <w:rFonts w:ascii="Times New Roman" w:hAnsi="Times New Roman" w:cs="Times New Roman"/>
          <w:i/>
          <w:sz w:val="20"/>
          <w:szCs w:val="20"/>
        </w:rPr>
        <w:t>Bacillus</w:t>
      </w:r>
      <w:r w:rsidRPr="00FB2CB9">
        <w:rPr>
          <w:rFonts w:ascii="Times New Roman" w:hAnsi="Times New Roman" w:cs="Times New Roman"/>
          <w:sz w:val="20"/>
          <w:szCs w:val="20"/>
        </w:rPr>
        <w:t xml:space="preserve"> CFS), with growth being measured as biomass (absorbance (OD)), not as CFU, and being determined at the time-point equivalent to that producing an OD of 0.4 in the PC. Thus, 90% inhibition would mean a 90% reduction in growth (biomass).</w:t>
      </w:r>
    </w:p>
    <w:p w14:paraId="75B6230C" w14:textId="6F4F05F6" w:rsidR="00FE111E" w:rsidRPr="00FB2CB9" w:rsidRDefault="00FE111E" w:rsidP="00CD5D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2CB9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values of </w:t>
      </w:r>
      <w:r w:rsidRPr="00FE111E">
        <w:rPr>
          <w:rFonts w:ascii="Times New Roman" w:hAnsi="Times New Roman" w:cs="Times New Roman"/>
          <w:sz w:val="20"/>
          <w:szCs w:val="20"/>
        </w:rPr>
        <w:t xml:space="preserve">greater </w:t>
      </w:r>
      <w:r w:rsidRPr="00FB2CB9">
        <w:rPr>
          <w:rFonts w:ascii="Times New Roman"/>
          <w:sz w:val="20"/>
          <w:szCs w:val="20"/>
        </w:rPr>
        <w:t xml:space="preserve">than 100% occurred where the measured OD (nm) at </w:t>
      </w:r>
      <w:proofErr w:type="spellStart"/>
      <w:r w:rsidRPr="00FB2CB9">
        <w:rPr>
          <w:rFonts w:ascii="Times New Roman"/>
          <w:sz w:val="20"/>
          <w:szCs w:val="20"/>
        </w:rPr>
        <w:t>time</w:t>
      </w:r>
      <w:r w:rsidRPr="00FB2CB9">
        <w:rPr>
          <w:rFonts w:ascii="Times New Roman"/>
          <w:sz w:val="20"/>
          <w:szCs w:val="20"/>
          <w:vertAlign w:val="subscript"/>
        </w:rPr>
        <w:t>x</w:t>
      </w:r>
      <w:proofErr w:type="spellEnd"/>
      <w:r w:rsidRPr="00FB2CB9">
        <w:rPr>
          <w:rFonts w:ascii="Times New Roman"/>
          <w:sz w:val="20"/>
          <w:szCs w:val="20"/>
        </w:rPr>
        <w:t xml:space="preserve"> is less than the OD at time</w:t>
      </w:r>
      <w:r w:rsidRPr="00FB2CB9">
        <w:rPr>
          <w:rFonts w:ascii="Times New Roman"/>
          <w:sz w:val="20"/>
          <w:szCs w:val="20"/>
          <w:vertAlign w:val="subscript"/>
        </w:rPr>
        <w:t>0</w:t>
      </w:r>
      <w:r w:rsidRPr="00FB2CB9">
        <w:rPr>
          <w:rFonts w:ascii="Times New Roman"/>
          <w:sz w:val="20"/>
          <w:szCs w:val="20"/>
        </w:rPr>
        <w:t xml:space="preserve">. This may happen, for example, where lysis occurs in the </w:t>
      </w:r>
      <w:proofErr w:type="spellStart"/>
      <w:r w:rsidRPr="00FB2CB9">
        <w:rPr>
          <w:rFonts w:ascii="Times New Roman"/>
          <w:sz w:val="20"/>
          <w:szCs w:val="20"/>
        </w:rPr>
        <w:t>pathogen+CFS</w:t>
      </w:r>
      <w:proofErr w:type="spellEnd"/>
      <w:r w:rsidRPr="00FB2CB9">
        <w:rPr>
          <w:rFonts w:ascii="Times New Roman"/>
          <w:sz w:val="20"/>
          <w:szCs w:val="20"/>
        </w:rPr>
        <w:t xml:space="preserve"> suspension.</w:t>
      </w:r>
    </w:p>
    <w:p w14:paraId="4ACCCF94" w14:textId="04CD8CDC" w:rsidR="000154CA" w:rsidRPr="004155A7" w:rsidRDefault="000154CA" w:rsidP="000154CA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sectPr w:rsidR="000154CA" w:rsidRPr="004155A7" w:rsidSect="00753E6E">
      <w:pgSz w:w="16817" w:h="11901" w:orient="landscape"/>
      <w:pgMar w:top="156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C8438" w14:textId="77777777" w:rsidR="00AD3D5E" w:rsidRDefault="00AD3D5E" w:rsidP="0042432F">
      <w:r>
        <w:separator/>
      </w:r>
    </w:p>
  </w:endnote>
  <w:endnote w:type="continuationSeparator" w:id="0">
    <w:p w14:paraId="1385C346" w14:textId="77777777" w:rsidR="00AD3D5E" w:rsidRDefault="00AD3D5E" w:rsidP="00424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F8EA8" w14:textId="77777777" w:rsidR="00C67A2F" w:rsidRDefault="00C67A2F" w:rsidP="00A1780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754E09" w14:textId="77777777" w:rsidR="00C67A2F" w:rsidRDefault="00C67A2F" w:rsidP="004243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E3066E" w14:textId="3A5D8E22" w:rsidR="00C67A2F" w:rsidRDefault="00C67A2F" w:rsidP="00A1780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0FE8B7E2" w14:textId="77777777" w:rsidR="00C67A2F" w:rsidRDefault="00C67A2F" w:rsidP="004243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C6D4E" w14:textId="77777777" w:rsidR="00AD3D5E" w:rsidRDefault="00AD3D5E" w:rsidP="0042432F">
      <w:r>
        <w:separator/>
      </w:r>
    </w:p>
  </w:footnote>
  <w:footnote w:type="continuationSeparator" w:id="0">
    <w:p w14:paraId="2569F81C" w14:textId="77777777" w:rsidR="00AD3D5E" w:rsidRDefault="00AD3D5E" w:rsidP="00424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41806"/>
    <w:multiLevelType w:val="hybridMultilevel"/>
    <w:tmpl w:val="D632E0F2"/>
    <w:lvl w:ilvl="0" w:tplc="880E1FE4">
      <w:start w:val="1"/>
      <w:numFmt w:val="bullet"/>
      <w:lvlText w:val="-"/>
      <w:lvlJc w:val="left"/>
      <w:pPr>
        <w:ind w:left="121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1" w15:restartNumberingAfterBreak="0">
    <w:nsid w:val="15FF0F87"/>
    <w:multiLevelType w:val="hybridMultilevel"/>
    <w:tmpl w:val="E2707C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57DCD"/>
    <w:multiLevelType w:val="hybridMultilevel"/>
    <w:tmpl w:val="0B0665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FF2B17"/>
    <w:multiLevelType w:val="hybridMultilevel"/>
    <w:tmpl w:val="93BE7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B83"/>
    <w:rsid w:val="00000CA8"/>
    <w:rsid w:val="00002DB9"/>
    <w:rsid w:val="000039A4"/>
    <w:rsid w:val="00010576"/>
    <w:rsid w:val="00010779"/>
    <w:rsid w:val="000112FF"/>
    <w:rsid w:val="00014F21"/>
    <w:rsid w:val="000154CA"/>
    <w:rsid w:val="00015FAD"/>
    <w:rsid w:val="0001635F"/>
    <w:rsid w:val="000201E5"/>
    <w:rsid w:val="000217C3"/>
    <w:rsid w:val="00022745"/>
    <w:rsid w:val="000317E3"/>
    <w:rsid w:val="000322A4"/>
    <w:rsid w:val="000336E5"/>
    <w:rsid w:val="0003428A"/>
    <w:rsid w:val="00036CE3"/>
    <w:rsid w:val="00042C6E"/>
    <w:rsid w:val="00047B54"/>
    <w:rsid w:val="00053858"/>
    <w:rsid w:val="00055F81"/>
    <w:rsid w:val="00065FB5"/>
    <w:rsid w:val="00066808"/>
    <w:rsid w:val="000716C4"/>
    <w:rsid w:val="00076208"/>
    <w:rsid w:val="00077869"/>
    <w:rsid w:val="000808A5"/>
    <w:rsid w:val="00080FB2"/>
    <w:rsid w:val="0008366F"/>
    <w:rsid w:val="00084197"/>
    <w:rsid w:val="00085CD4"/>
    <w:rsid w:val="000966CC"/>
    <w:rsid w:val="000A0A3A"/>
    <w:rsid w:val="000A6961"/>
    <w:rsid w:val="000B0068"/>
    <w:rsid w:val="000B00FB"/>
    <w:rsid w:val="000B266A"/>
    <w:rsid w:val="000B3112"/>
    <w:rsid w:val="000B4F61"/>
    <w:rsid w:val="000C0AAB"/>
    <w:rsid w:val="000C3DC6"/>
    <w:rsid w:val="000D2B39"/>
    <w:rsid w:val="000D67EB"/>
    <w:rsid w:val="000E5A33"/>
    <w:rsid w:val="000F530D"/>
    <w:rsid w:val="00103EA7"/>
    <w:rsid w:val="00107A62"/>
    <w:rsid w:val="00116DFD"/>
    <w:rsid w:val="001205EF"/>
    <w:rsid w:val="00121533"/>
    <w:rsid w:val="0012271B"/>
    <w:rsid w:val="001325C5"/>
    <w:rsid w:val="001360DE"/>
    <w:rsid w:val="00144CC6"/>
    <w:rsid w:val="00145F16"/>
    <w:rsid w:val="0014669C"/>
    <w:rsid w:val="001477AC"/>
    <w:rsid w:val="001554D8"/>
    <w:rsid w:val="001606D0"/>
    <w:rsid w:val="00160CA0"/>
    <w:rsid w:val="00160E3E"/>
    <w:rsid w:val="00162ADB"/>
    <w:rsid w:val="00164151"/>
    <w:rsid w:val="00164529"/>
    <w:rsid w:val="00166883"/>
    <w:rsid w:val="00173414"/>
    <w:rsid w:val="00173BB2"/>
    <w:rsid w:val="001742F8"/>
    <w:rsid w:val="00180B8D"/>
    <w:rsid w:val="00183354"/>
    <w:rsid w:val="00184CB3"/>
    <w:rsid w:val="00195147"/>
    <w:rsid w:val="00196AD2"/>
    <w:rsid w:val="001A0B01"/>
    <w:rsid w:val="001A2F44"/>
    <w:rsid w:val="001B3977"/>
    <w:rsid w:val="001C65A3"/>
    <w:rsid w:val="001C79BE"/>
    <w:rsid w:val="001D1679"/>
    <w:rsid w:val="001D1854"/>
    <w:rsid w:val="001E0BCF"/>
    <w:rsid w:val="001E4009"/>
    <w:rsid w:val="001E5544"/>
    <w:rsid w:val="001E5AD9"/>
    <w:rsid w:val="001F4A83"/>
    <w:rsid w:val="00205C1D"/>
    <w:rsid w:val="002106CD"/>
    <w:rsid w:val="00211418"/>
    <w:rsid w:val="0021268A"/>
    <w:rsid w:val="00213D37"/>
    <w:rsid w:val="00214BF8"/>
    <w:rsid w:val="00221A06"/>
    <w:rsid w:val="00226BCA"/>
    <w:rsid w:val="002339C1"/>
    <w:rsid w:val="00235489"/>
    <w:rsid w:val="0024305A"/>
    <w:rsid w:val="00243B21"/>
    <w:rsid w:val="002449D1"/>
    <w:rsid w:val="00250BE2"/>
    <w:rsid w:val="00266685"/>
    <w:rsid w:val="00270923"/>
    <w:rsid w:val="0027238D"/>
    <w:rsid w:val="00281E0A"/>
    <w:rsid w:val="00282ACA"/>
    <w:rsid w:val="0028486C"/>
    <w:rsid w:val="0028520E"/>
    <w:rsid w:val="002857F7"/>
    <w:rsid w:val="00286E8E"/>
    <w:rsid w:val="00293455"/>
    <w:rsid w:val="002A1CFE"/>
    <w:rsid w:val="002B6120"/>
    <w:rsid w:val="002B6776"/>
    <w:rsid w:val="002B7CC9"/>
    <w:rsid w:val="002C2902"/>
    <w:rsid w:val="002C35BE"/>
    <w:rsid w:val="002C6C44"/>
    <w:rsid w:val="002C7338"/>
    <w:rsid w:val="002D12DE"/>
    <w:rsid w:val="002D18DF"/>
    <w:rsid w:val="002D3C00"/>
    <w:rsid w:val="002D5BF1"/>
    <w:rsid w:val="002D5DCB"/>
    <w:rsid w:val="002F73BB"/>
    <w:rsid w:val="00300F8C"/>
    <w:rsid w:val="00315DCD"/>
    <w:rsid w:val="00330BA3"/>
    <w:rsid w:val="00332075"/>
    <w:rsid w:val="00337744"/>
    <w:rsid w:val="00342D7E"/>
    <w:rsid w:val="00347DC7"/>
    <w:rsid w:val="00350B8D"/>
    <w:rsid w:val="00356DF4"/>
    <w:rsid w:val="00361B59"/>
    <w:rsid w:val="00364FDD"/>
    <w:rsid w:val="003665D2"/>
    <w:rsid w:val="00367CBF"/>
    <w:rsid w:val="003722C2"/>
    <w:rsid w:val="00374E8A"/>
    <w:rsid w:val="003754FD"/>
    <w:rsid w:val="003760B8"/>
    <w:rsid w:val="0037759C"/>
    <w:rsid w:val="00384B85"/>
    <w:rsid w:val="00387D0C"/>
    <w:rsid w:val="003A0ECC"/>
    <w:rsid w:val="003A10FF"/>
    <w:rsid w:val="003A6A6F"/>
    <w:rsid w:val="003B299F"/>
    <w:rsid w:val="003B3D6B"/>
    <w:rsid w:val="003B4AAD"/>
    <w:rsid w:val="003B6BC8"/>
    <w:rsid w:val="003C60BE"/>
    <w:rsid w:val="003C63B4"/>
    <w:rsid w:val="003D030A"/>
    <w:rsid w:val="003D2C40"/>
    <w:rsid w:val="003D3EAC"/>
    <w:rsid w:val="003D4359"/>
    <w:rsid w:val="003D599F"/>
    <w:rsid w:val="003D73E9"/>
    <w:rsid w:val="003E0D3C"/>
    <w:rsid w:val="003E4355"/>
    <w:rsid w:val="003E566F"/>
    <w:rsid w:val="003E5882"/>
    <w:rsid w:val="003F54DA"/>
    <w:rsid w:val="003F6393"/>
    <w:rsid w:val="004063A8"/>
    <w:rsid w:val="00412694"/>
    <w:rsid w:val="00412732"/>
    <w:rsid w:val="004155A7"/>
    <w:rsid w:val="00421117"/>
    <w:rsid w:val="00421D67"/>
    <w:rsid w:val="0042432F"/>
    <w:rsid w:val="004244EA"/>
    <w:rsid w:val="00424CEF"/>
    <w:rsid w:val="004274C7"/>
    <w:rsid w:val="004345E0"/>
    <w:rsid w:val="00441C95"/>
    <w:rsid w:val="00442BE8"/>
    <w:rsid w:val="00442FD6"/>
    <w:rsid w:val="0045008B"/>
    <w:rsid w:val="00451098"/>
    <w:rsid w:val="00457E22"/>
    <w:rsid w:val="0046105E"/>
    <w:rsid w:val="00466BB3"/>
    <w:rsid w:val="004709E4"/>
    <w:rsid w:val="0047404B"/>
    <w:rsid w:val="00475452"/>
    <w:rsid w:val="00476FB9"/>
    <w:rsid w:val="004A17ED"/>
    <w:rsid w:val="004A5483"/>
    <w:rsid w:val="004B06A5"/>
    <w:rsid w:val="004C1F6B"/>
    <w:rsid w:val="004C656F"/>
    <w:rsid w:val="004D05B8"/>
    <w:rsid w:val="004D05E4"/>
    <w:rsid w:val="004D3766"/>
    <w:rsid w:val="004D3FBB"/>
    <w:rsid w:val="004D52A4"/>
    <w:rsid w:val="004D7CC1"/>
    <w:rsid w:val="004E2087"/>
    <w:rsid w:val="004F0FEA"/>
    <w:rsid w:val="004F21C1"/>
    <w:rsid w:val="004F5A04"/>
    <w:rsid w:val="004F66B2"/>
    <w:rsid w:val="00500B9C"/>
    <w:rsid w:val="0050506B"/>
    <w:rsid w:val="00505753"/>
    <w:rsid w:val="00506E6D"/>
    <w:rsid w:val="005159C6"/>
    <w:rsid w:val="00520B5E"/>
    <w:rsid w:val="005223CE"/>
    <w:rsid w:val="0053283D"/>
    <w:rsid w:val="00535D1E"/>
    <w:rsid w:val="00537298"/>
    <w:rsid w:val="00540097"/>
    <w:rsid w:val="0054255C"/>
    <w:rsid w:val="00547565"/>
    <w:rsid w:val="00550063"/>
    <w:rsid w:val="00550348"/>
    <w:rsid w:val="0055262D"/>
    <w:rsid w:val="00560A56"/>
    <w:rsid w:val="00565F4B"/>
    <w:rsid w:val="00574695"/>
    <w:rsid w:val="005748F2"/>
    <w:rsid w:val="0057551A"/>
    <w:rsid w:val="005940EF"/>
    <w:rsid w:val="0059604F"/>
    <w:rsid w:val="005A5E02"/>
    <w:rsid w:val="005A7723"/>
    <w:rsid w:val="005B10E4"/>
    <w:rsid w:val="005B14B0"/>
    <w:rsid w:val="005B4A1B"/>
    <w:rsid w:val="005B4A43"/>
    <w:rsid w:val="005B5A3B"/>
    <w:rsid w:val="005B7FE3"/>
    <w:rsid w:val="005C0668"/>
    <w:rsid w:val="005D27D9"/>
    <w:rsid w:val="005D2DD2"/>
    <w:rsid w:val="005E0EEE"/>
    <w:rsid w:val="005E79C2"/>
    <w:rsid w:val="005F0BD1"/>
    <w:rsid w:val="005F24EF"/>
    <w:rsid w:val="005F44B9"/>
    <w:rsid w:val="00602A24"/>
    <w:rsid w:val="0060662C"/>
    <w:rsid w:val="0061060F"/>
    <w:rsid w:val="00611426"/>
    <w:rsid w:val="00615038"/>
    <w:rsid w:val="00616339"/>
    <w:rsid w:val="0061690C"/>
    <w:rsid w:val="006277F2"/>
    <w:rsid w:val="00633DED"/>
    <w:rsid w:val="00636B83"/>
    <w:rsid w:val="006422D4"/>
    <w:rsid w:val="006426D5"/>
    <w:rsid w:val="00644A76"/>
    <w:rsid w:val="00647ACE"/>
    <w:rsid w:val="00650692"/>
    <w:rsid w:val="00651E29"/>
    <w:rsid w:val="00654613"/>
    <w:rsid w:val="0065603A"/>
    <w:rsid w:val="00662C79"/>
    <w:rsid w:val="00667225"/>
    <w:rsid w:val="00670395"/>
    <w:rsid w:val="00672F05"/>
    <w:rsid w:val="0068200C"/>
    <w:rsid w:val="00683110"/>
    <w:rsid w:val="00684EFC"/>
    <w:rsid w:val="00686EBF"/>
    <w:rsid w:val="006920DA"/>
    <w:rsid w:val="00692EBC"/>
    <w:rsid w:val="006A0E39"/>
    <w:rsid w:val="006A1702"/>
    <w:rsid w:val="006A2898"/>
    <w:rsid w:val="006C3489"/>
    <w:rsid w:val="006C34A9"/>
    <w:rsid w:val="006C6D36"/>
    <w:rsid w:val="006C7201"/>
    <w:rsid w:val="006C7A84"/>
    <w:rsid w:val="006D048A"/>
    <w:rsid w:val="006E4A9B"/>
    <w:rsid w:val="006E4B1D"/>
    <w:rsid w:val="006F0A72"/>
    <w:rsid w:val="006F13C9"/>
    <w:rsid w:val="006F1732"/>
    <w:rsid w:val="006F7C27"/>
    <w:rsid w:val="00706252"/>
    <w:rsid w:val="007101F7"/>
    <w:rsid w:val="00713701"/>
    <w:rsid w:val="00715046"/>
    <w:rsid w:val="0071744F"/>
    <w:rsid w:val="00723605"/>
    <w:rsid w:val="00724A75"/>
    <w:rsid w:val="00726558"/>
    <w:rsid w:val="0073000E"/>
    <w:rsid w:val="00731FB8"/>
    <w:rsid w:val="0073376C"/>
    <w:rsid w:val="007339EF"/>
    <w:rsid w:val="007356EC"/>
    <w:rsid w:val="00735B80"/>
    <w:rsid w:val="00737525"/>
    <w:rsid w:val="007504DB"/>
    <w:rsid w:val="00752B06"/>
    <w:rsid w:val="00753E6E"/>
    <w:rsid w:val="00757E1F"/>
    <w:rsid w:val="007626CC"/>
    <w:rsid w:val="00763F15"/>
    <w:rsid w:val="007654FC"/>
    <w:rsid w:val="00774EA3"/>
    <w:rsid w:val="00774F1D"/>
    <w:rsid w:val="00790AE3"/>
    <w:rsid w:val="00791E33"/>
    <w:rsid w:val="007931D6"/>
    <w:rsid w:val="0079519F"/>
    <w:rsid w:val="00795414"/>
    <w:rsid w:val="007A165E"/>
    <w:rsid w:val="007A1845"/>
    <w:rsid w:val="007A1A16"/>
    <w:rsid w:val="007B03A2"/>
    <w:rsid w:val="007B1349"/>
    <w:rsid w:val="007B2721"/>
    <w:rsid w:val="007B391A"/>
    <w:rsid w:val="007C366E"/>
    <w:rsid w:val="007C5374"/>
    <w:rsid w:val="007C73EE"/>
    <w:rsid w:val="007D15BB"/>
    <w:rsid w:val="007D3141"/>
    <w:rsid w:val="007D3FC1"/>
    <w:rsid w:val="007D4B49"/>
    <w:rsid w:val="007D73AF"/>
    <w:rsid w:val="007E4D6E"/>
    <w:rsid w:val="007E7440"/>
    <w:rsid w:val="007F3CF8"/>
    <w:rsid w:val="007F3E53"/>
    <w:rsid w:val="007F4390"/>
    <w:rsid w:val="00802156"/>
    <w:rsid w:val="00802780"/>
    <w:rsid w:val="008172DD"/>
    <w:rsid w:val="00821266"/>
    <w:rsid w:val="008216C8"/>
    <w:rsid w:val="00825FD2"/>
    <w:rsid w:val="00826767"/>
    <w:rsid w:val="00832AB1"/>
    <w:rsid w:val="00833068"/>
    <w:rsid w:val="00834E8C"/>
    <w:rsid w:val="00837012"/>
    <w:rsid w:val="00837928"/>
    <w:rsid w:val="00841E2E"/>
    <w:rsid w:val="008427F8"/>
    <w:rsid w:val="00844394"/>
    <w:rsid w:val="00851014"/>
    <w:rsid w:val="00851BED"/>
    <w:rsid w:val="008541E9"/>
    <w:rsid w:val="00854E37"/>
    <w:rsid w:val="008646CA"/>
    <w:rsid w:val="00875A63"/>
    <w:rsid w:val="0088458A"/>
    <w:rsid w:val="008847E7"/>
    <w:rsid w:val="0088557E"/>
    <w:rsid w:val="00887C70"/>
    <w:rsid w:val="00887DC3"/>
    <w:rsid w:val="00887E19"/>
    <w:rsid w:val="008902D0"/>
    <w:rsid w:val="0089191A"/>
    <w:rsid w:val="00893C1C"/>
    <w:rsid w:val="008A0B1A"/>
    <w:rsid w:val="008A1B93"/>
    <w:rsid w:val="008B5563"/>
    <w:rsid w:val="008C2D43"/>
    <w:rsid w:val="008C3113"/>
    <w:rsid w:val="008D1801"/>
    <w:rsid w:val="008D4250"/>
    <w:rsid w:val="008D453F"/>
    <w:rsid w:val="008D613B"/>
    <w:rsid w:val="008D7F7E"/>
    <w:rsid w:val="008E1369"/>
    <w:rsid w:val="008E2703"/>
    <w:rsid w:val="008E49BC"/>
    <w:rsid w:val="008F0FC2"/>
    <w:rsid w:val="008F289A"/>
    <w:rsid w:val="008F2E82"/>
    <w:rsid w:val="00902EA9"/>
    <w:rsid w:val="009045EF"/>
    <w:rsid w:val="009077BD"/>
    <w:rsid w:val="0091416B"/>
    <w:rsid w:val="0091787F"/>
    <w:rsid w:val="0092194F"/>
    <w:rsid w:val="00923354"/>
    <w:rsid w:val="00930580"/>
    <w:rsid w:val="00931376"/>
    <w:rsid w:val="00931A6C"/>
    <w:rsid w:val="0093497C"/>
    <w:rsid w:val="00935829"/>
    <w:rsid w:val="00940467"/>
    <w:rsid w:val="00941B2C"/>
    <w:rsid w:val="009424A9"/>
    <w:rsid w:val="00946FE9"/>
    <w:rsid w:val="009477E0"/>
    <w:rsid w:val="00953BEF"/>
    <w:rsid w:val="00967892"/>
    <w:rsid w:val="00975DEA"/>
    <w:rsid w:val="009820AF"/>
    <w:rsid w:val="009822C7"/>
    <w:rsid w:val="00985181"/>
    <w:rsid w:val="009912C7"/>
    <w:rsid w:val="009934B7"/>
    <w:rsid w:val="00993D94"/>
    <w:rsid w:val="00996397"/>
    <w:rsid w:val="00996E59"/>
    <w:rsid w:val="009A1730"/>
    <w:rsid w:val="009A2D9B"/>
    <w:rsid w:val="009A2FFD"/>
    <w:rsid w:val="009B0454"/>
    <w:rsid w:val="009B0797"/>
    <w:rsid w:val="009B356E"/>
    <w:rsid w:val="009B377A"/>
    <w:rsid w:val="009C023B"/>
    <w:rsid w:val="009C53DD"/>
    <w:rsid w:val="009C5B74"/>
    <w:rsid w:val="009C7333"/>
    <w:rsid w:val="009D328E"/>
    <w:rsid w:val="009D3948"/>
    <w:rsid w:val="009D3CBB"/>
    <w:rsid w:val="009D546B"/>
    <w:rsid w:val="009D712B"/>
    <w:rsid w:val="009E1A50"/>
    <w:rsid w:val="009E236C"/>
    <w:rsid w:val="009E71FF"/>
    <w:rsid w:val="009E7DFD"/>
    <w:rsid w:val="009F0C04"/>
    <w:rsid w:val="00A0003C"/>
    <w:rsid w:val="00A02562"/>
    <w:rsid w:val="00A053A0"/>
    <w:rsid w:val="00A0604F"/>
    <w:rsid w:val="00A100CE"/>
    <w:rsid w:val="00A13345"/>
    <w:rsid w:val="00A13A59"/>
    <w:rsid w:val="00A13EB7"/>
    <w:rsid w:val="00A15C30"/>
    <w:rsid w:val="00A16350"/>
    <w:rsid w:val="00A172F9"/>
    <w:rsid w:val="00A1780C"/>
    <w:rsid w:val="00A2201D"/>
    <w:rsid w:val="00A22B77"/>
    <w:rsid w:val="00A23037"/>
    <w:rsid w:val="00A26C34"/>
    <w:rsid w:val="00A314D6"/>
    <w:rsid w:val="00A3245D"/>
    <w:rsid w:val="00A37274"/>
    <w:rsid w:val="00A427E3"/>
    <w:rsid w:val="00A42B5D"/>
    <w:rsid w:val="00A5011C"/>
    <w:rsid w:val="00A548DF"/>
    <w:rsid w:val="00A562EF"/>
    <w:rsid w:val="00A567BA"/>
    <w:rsid w:val="00A5708A"/>
    <w:rsid w:val="00A624F3"/>
    <w:rsid w:val="00A67BAB"/>
    <w:rsid w:val="00A67F52"/>
    <w:rsid w:val="00A7526A"/>
    <w:rsid w:val="00A765D7"/>
    <w:rsid w:val="00A76C2D"/>
    <w:rsid w:val="00A8111A"/>
    <w:rsid w:val="00A859B1"/>
    <w:rsid w:val="00A9174E"/>
    <w:rsid w:val="00A931D2"/>
    <w:rsid w:val="00A93BE5"/>
    <w:rsid w:val="00A95D62"/>
    <w:rsid w:val="00A976F9"/>
    <w:rsid w:val="00AA7AE5"/>
    <w:rsid w:val="00AB2DEF"/>
    <w:rsid w:val="00AB6441"/>
    <w:rsid w:val="00AC36B7"/>
    <w:rsid w:val="00AC77A7"/>
    <w:rsid w:val="00AC7D2C"/>
    <w:rsid w:val="00AD074B"/>
    <w:rsid w:val="00AD1CCA"/>
    <w:rsid w:val="00AD22FF"/>
    <w:rsid w:val="00AD3D5E"/>
    <w:rsid w:val="00AD5291"/>
    <w:rsid w:val="00AE2A1D"/>
    <w:rsid w:val="00AF2D55"/>
    <w:rsid w:val="00AF6E57"/>
    <w:rsid w:val="00B06CFB"/>
    <w:rsid w:val="00B16DA1"/>
    <w:rsid w:val="00B222DC"/>
    <w:rsid w:val="00B253A5"/>
    <w:rsid w:val="00B3134C"/>
    <w:rsid w:val="00B33051"/>
    <w:rsid w:val="00B4062D"/>
    <w:rsid w:val="00B40C42"/>
    <w:rsid w:val="00B41F96"/>
    <w:rsid w:val="00B45A8C"/>
    <w:rsid w:val="00B54345"/>
    <w:rsid w:val="00B550E3"/>
    <w:rsid w:val="00B56773"/>
    <w:rsid w:val="00B57723"/>
    <w:rsid w:val="00B64E4B"/>
    <w:rsid w:val="00B65443"/>
    <w:rsid w:val="00B760A4"/>
    <w:rsid w:val="00B8160E"/>
    <w:rsid w:val="00B82777"/>
    <w:rsid w:val="00B844D7"/>
    <w:rsid w:val="00B865BE"/>
    <w:rsid w:val="00B9195F"/>
    <w:rsid w:val="00B9271F"/>
    <w:rsid w:val="00B9295E"/>
    <w:rsid w:val="00BA0D2F"/>
    <w:rsid w:val="00BA39CF"/>
    <w:rsid w:val="00BA5FA5"/>
    <w:rsid w:val="00BB6C00"/>
    <w:rsid w:val="00BC257B"/>
    <w:rsid w:val="00BC2736"/>
    <w:rsid w:val="00BC30AA"/>
    <w:rsid w:val="00BC48A7"/>
    <w:rsid w:val="00BC6852"/>
    <w:rsid w:val="00BC6B0E"/>
    <w:rsid w:val="00BD21A3"/>
    <w:rsid w:val="00BD45F7"/>
    <w:rsid w:val="00BD7115"/>
    <w:rsid w:val="00BE0C3D"/>
    <w:rsid w:val="00BE1AC4"/>
    <w:rsid w:val="00BF01C2"/>
    <w:rsid w:val="00BF5D7F"/>
    <w:rsid w:val="00BF6A70"/>
    <w:rsid w:val="00BF750D"/>
    <w:rsid w:val="00C0315E"/>
    <w:rsid w:val="00C06609"/>
    <w:rsid w:val="00C120FB"/>
    <w:rsid w:val="00C1352A"/>
    <w:rsid w:val="00C16972"/>
    <w:rsid w:val="00C16C62"/>
    <w:rsid w:val="00C17D12"/>
    <w:rsid w:val="00C211D3"/>
    <w:rsid w:val="00C242DD"/>
    <w:rsid w:val="00C253CD"/>
    <w:rsid w:val="00C256A2"/>
    <w:rsid w:val="00C266B4"/>
    <w:rsid w:val="00C27CDE"/>
    <w:rsid w:val="00C33549"/>
    <w:rsid w:val="00C33661"/>
    <w:rsid w:val="00C34538"/>
    <w:rsid w:val="00C377ED"/>
    <w:rsid w:val="00C40AF0"/>
    <w:rsid w:val="00C4650D"/>
    <w:rsid w:val="00C50850"/>
    <w:rsid w:val="00C51210"/>
    <w:rsid w:val="00C523ED"/>
    <w:rsid w:val="00C613A8"/>
    <w:rsid w:val="00C628A2"/>
    <w:rsid w:val="00C67A2F"/>
    <w:rsid w:val="00C72100"/>
    <w:rsid w:val="00C74B9E"/>
    <w:rsid w:val="00C80B3E"/>
    <w:rsid w:val="00C93E24"/>
    <w:rsid w:val="00C940CB"/>
    <w:rsid w:val="00CA3C3F"/>
    <w:rsid w:val="00CA5731"/>
    <w:rsid w:val="00CA7104"/>
    <w:rsid w:val="00CB3FA8"/>
    <w:rsid w:val="00CB652E"/>
    <w:rsid w:val="00CB6FB9"/>
    <w:rsid w:val="00CB7F4C"/>
    <w:rsid w:val="00CC3574"/>
    <w:rsid w:val="00CC58F0"/>
    <w:rsid w:val="00CD4218"/>
    <w:rsid w:val="00CD57FB"/>
    <w:rsid w:val="00CD5D26"/>
    <w:rsid w:val="00CD62A7"/>
    <w:rsid w:val="00CD743F"/>
    <w:rsid w:val="00CD7534"/>
    <w:rsid w:val="00CE4281"/>
    <w:rsid w:val="00CE452D"/>
    <w:rsid w:val="00CE5F06"/>
    <w:rsid w:val="00D010DC"/>
    <w:rsid w:val="00D066DC"/>
    <w:rsid w:val="00D06A22"/>
    <w:rsid w:val="00D10738"/>
    <w:rsid w:val="00D10D48"/>
    <w:rsid w:val="00D113B9"/>
    <w:rsid w:val="00D127FA"/>
    <w:rsid w:val="00D13717"/>
    <w:rsid w:val="00D13CD5"/>
    <w:rsid w:val="00D14354"/>
    <w:rsid w:val="00D145B9"/>
    <w:rsid w:val="00D21138"/>
    <w:rsid w:val="00D266E8"/>
    <w:rsid w:val="00D27260"/>
    <w:rsid w:val="00D415F1"/>
    <w:rsid w:val="00D41640"/>
    <w:rsid w:val="00D47B3F"/>
    <w:rsid w:val="00D543C8"/>
    <w:rsid w:val="00D549CF"/>
    <w:rsid w:val="00D55CC4"/>
    <w:rsid w:val="00D746B0"/>
    <w:rsid w:val="00D774FB"/>
    <w:rsid w:val="00D800CC"/>
    <w:rsid w:val="00D849AA"/>
    <w:rsid w:val="00D86AC4"/>
    <w:rsid w:val="00D91771"/>
    <w:rsid w:val="00D934A4"/>
    <w:rsid w:val="00D93FFE"/>
    <w:rsid w:val="00DA3FF4"/>
    <w:rsid w:val="00DA5C14"/>
    <w:rsid w:val="00DA7A39"/>
    <w:rsid w:val="00DB7963"/>
    <w:rsid w:val="00DC0F6A"/>
    <w:rsid w:val="00DC1290"/>
    <w:rsid w:val="00DD1445"/>
    <w:rsid w:val="00DD72B2"/>
    <w:rsid w:val="00DE021F"/>
    <w:rsid w:val="00DE0AB5"/>
    <w:rsid w:val="00DE1408"/>
    <w:rsid w:val="00DE1F42"/>
    <w:rsid w:val="00DE35E3"/>
    <w:rsid w:val="00DE3E5E"/>
    <w:rsid w:val="00DF02BF"/>
    <w:rsid w:val="00DF36D8"/>
    <w:rsid w:val="00DF4941"/>
    <w:rsid w:val="00E01859"/>
    <w:rsid w:val="00E0651B"/>
    <w:rsid w:val="00E10995"/>
    <w:rsid w:val="00E10EAB"/>
    <w:rsid w:val="00E11C2C"/>
    <w:rsid w:val="00E13540"/>
    <w:rsid w:val="00E22D20"/>
    <w:rsid w:val="00E256AF"/>
    <w:rsid w:val="00E2622B"/>
    <w:rsid w:val="00E30F78"/>
    <w:rsid w:val="00E32B5C"/>
    <w:rsid w:val="00E33E36"/>
    <w:rsid w:val="00E37A68"/>
    <w:rsid w:val="00E40172"/>
    <w:rsid w:val="00E42B48"/>
    <w:rsid w:val="00E469E6"/>
    <w:rsid w:val="00E5362F"/>
    <w:rsid w:val="00E5656E"/>
    <w:rsid w:val="00E612EC"/>
    <w:rsid w:val="00E657EE"/>
    <w:rsid w:val="00E66427"/>
    <w:rsid w:val="00E7374A"/>
    <w:rsid w:val="00E753DB"/>
    <w:rsid w:val="00E76157"/>
    <w:rsid w:val="00E81C83"/>
    <w:rsid w:val="00E842C1"/>
    <w:rsid w:val="00E852C0"/>
    <w:rsid w:val="00E85302"/>
    <w:rsid w:val="00E8622A"/>
    <w:rsid w:val="00E86A55"/>
    <w:rsid w:val="00E87215"/>
    <w:rsid w:val="00E94E12"/>
    <w:rsid w:val="00E95736"/>
    <w:rsid w:val="00E95B60"/>
    <w:rsid w:val="00E97374"/>
    <w:rsid w:val="00EA1576"/>
    <w:rsid w:val="00EA7176"/>
    <w:rsid w:val="00EA7E40"/>
    <w:rsid w:val="00EB04C0"/>
    <w:rsid w:val="00EB5860"/>
    <w:rsid w:val="00EB5A08"/>
    <w:rsid w:val="00EB6BE0"/>
    <w:rsid w:val="00EB6D15"/>
    <w:rsid w:val="00EC0AF7"/>
    <w:rsid w:val="00EC40EC"/>
    <w:rsid w:val="00EC42F8"/>
    <w:rsid w:val="00EC54C7"/>
    <w:rsid w:val="00EC688B"/>
    <w:rsid w:val="00EC79E0"/>
    <w:rsid w:val="00ED6F40"/>
    <w:rsid w:val="00EE005D"/>
    <w:rsid w:val="00EE131A"/>
    <w:rsid w:val="00EE1876"/>
    <w:rsid w:val="00EE1FCB"/>
    <w:rsid w:val="00EE219A"/>
    <w:rsid w:val="00EE4CD6"/>
    <w:rsid w:val="00EE5CCD"/>
    <w:rsid w:val="00EE74B7"/>
    <w:rsid w:val="00EE75FB"/>
    <w:rsid w:val="00EF23CA"/>
    <w:rsid w:val="00F0013D"/>
    <w:rsid w:val="00F029B1"/>
    <w:rsid w:val="00F02A8F"/>
    <w:rsid w:val="00F03211"/>
    <w:rsid w:val="00F04B6A"/>
    <w:rsid w:val="00F129AA"/>
    <w:rsid w:val="00F132BA"/>
    <w:rsid w:val="00F1332D"/>
    <w:rsid w:val="00F139FF"/>
    <w:rsid w:val="00F167C2"/>
    <w:rsid w:val="00F178B1"/>
    <w:rsid w:val="00F179B5"/>
    <w:rsid w:val="00F2179D"/>
    <w:rsid w:val="00F22E00"/>
    <w:rsid w:val="00F33B46"/>
    <w:rsid w:val="00F33DD7"/>
    <w:rsid w:val="00F41468"/>
    <w:rsid w:val="00F449D6"/>
    <w:rsid w:val="00F46D90"/>
    <w:rsid w:val="00F52E54"/>
    <w:rsid w:val="00F557C9"/>
    <w:rsid w:val="00F56830"/>
    <w:rsid w:val="00F61314"/>
    <w:rsid w:val="00F63AD2"/>
    <w:rsid w:val="00F64E6B"/>
    <w:rsid w:val="00F65F3A"/>
    <w:rsid w:val="00F66491"/>
    <w:rsid w:val="00F665DD"/>
    <w:rsid w:val="00F72413"/>
    <w:rsid w:val="00F73988"/>
    <w:rsid w:val="00F75195"/>
    <w:rsid w:val="00F7634D"/>
    <w:rsid w:val="00F81223"/>
    <w:rsid w:val="00F851F5"/>
    <w:rsid w:val="00F87ADB"/>
    <w:rsid w:val="00F93F3F"/>
    <w:rsid w:val="00F94B7F"/>
    <w:rsid w:val="00F95C46"/>
    <w:rsid w:val="00F96D47"/>
    <w:rsid w:val="00F97017"/>
    <w:rsid w:val="00FA3071"/>
    <w:rsid w:val="00FA7602"/>
    <w:rsid w:val="00FA7925"/>
    <w:rsid w:val="00FB0B4C"/>
    <w:rsid w:val="00FB0D2D"/>
    <w:rsid w:val="00FB1839"/>
    <w:rsid w:val="00FB2CB9"/>
    <w:rsid w:val="00FB3817"/>
    <w:rsid w:val="00FB39E9"/>
    <w:rsid w:val="00FC346B"/>
    <w:rsid w:val="00FC55BB"/>
    <w:rsid w:val="00FC5CEC"/>
    <w:rsid w:val="00FD0F58"/>
    <w:rsid w:val="00FD4274"/>
    <w:rsid w:val="00FE111E"/>
    <w:rsid w:val="00FF06A5"/>
    <w:rsid w:val="00FF6697"/>
    <w:rsid w:val="00FF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619A5"/>
  <w15:chartTrackingRefBased/>
  <w15:docId w15:val="{9FBADAB7-DA7E-4248-AACC-21A70B80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7D0C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6B83"/>
  </w:style>
  <w:style w:type="character" w:styleId="CommentReference">
    <w:name w:val="annotation reference"/>
    <w:basedOn w:val="DefaultParagraphFont"/>
    <w:uiPriority w:val="99"/>
    <w:semiHidden/>
    <w:unhideWhenUsed/>
    <w:rsid w:val="00F557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7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7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7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7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7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7C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E27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290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7D0C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59"/>
    <w:rsid w:val="00415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43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32F"/>
  </w:style>
  <w:style w:type="character" w:styleId="PageNumber">
    <w:name w:val="page number"/>
    <w:basedOn w:val="DefaultParagraphFont"/>
    <w:uiPriority w:val="99"/>
    <w:semiHidden/>
    <w:unhideWhenUsed/>
    <w:rsid w:val="0042432F"/>
  </w:style>
  <w:style w:type="paragraph" w:styleId="ListParagraph">
    <w:name w:val="List Paragraph"/>
    <w:basedOn w:val="Normal"/>
    <w:uiPriority w:val="34"/>
    <w:qFormat/>
    <w:rsid w:val="00A314D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7A62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540097"/>
  </w:style>
  <w:style w:type="character" w:customStyle="1" w:styleId="cit">
    <w:name w:val="cit"/>
    <w:basedOn w:val="DefaultParagraphFont"/>
    <w:rsid w:val="00FB0D2D"/>
  </w:style>
  <w:style w:type="character" w:customStyle="1" w:styleId="doi">
    <w:name w:val="doi"/>
    <w:basedOn w:val="DefaultParagraphFont"/>
    <w:rsid w:val="00FB0D2D"/>
  </w:style>
  <w:style w:type="character" w:customStyle="1" w:styleId="fm-citation-ids-label">
    <w:name w:val="fm-citation-ids-label"/>
    <w:basedOn w:val="DefaultParagraphFont"/>
    <w:rsid w:val="00FB0D2D"/>
  </w:style>
  <w:style w:type="character" w:styleId="Emphasis">
    <w:name w:val="Emphasis"/>
    <w:basedOn w:val="DefaultParagraphFont"/>
    <w:uiPriority w:val="20"/>
    <w:qFormat/>
    <w:rsid w:val="00FB0D2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753D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709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8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78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2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2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42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5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7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90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6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9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66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84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3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24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41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97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40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7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48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62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1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99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8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3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61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5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95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36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9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5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13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25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69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1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94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7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7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55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12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4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2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5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04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54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03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77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71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11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7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2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5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9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92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8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9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0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5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3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4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04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48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0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6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1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0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60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3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5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83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8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6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76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71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1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51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1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8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1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26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25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12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72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59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86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19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1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03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4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04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8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8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94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58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23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5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7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5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1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8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4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5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9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541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6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6024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476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9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32324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0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4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5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ellebuck\Google%20Drive\joelle%20docs\scientific%20editorial%20freelancing\Danisco\Project%2011-%20Bacillus%20strains%20for%20Enteroccocus%20inhibition\Project%20documents\Joelle%20Publ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ellebuck\Google%20Drive\joelle%20docs\scientific%20editorial%20freelancing\Danisco\Project%2011-%20Bacillus%20strains%20for%20Enteroccocus%20inhibition\Project%20documents\Joelle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ellebuck\Google%20Drive\joelle%20docs\scientific%20editorial%20freelancing\Danisco\Project%2011-%20Bacillus%20strains%20for%20Enteroccocus%20inhibition\Project%20documents\joelle%20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ellebuck\Google%20Drive\joelle%20docs\scientific%20editorial%20freelancing\Danisco\Project%2011-%20Bacillus%20strains%20for%20Enteroccocus%20inhibition\Project%20documents\Anti%20Micro%20CFS%2011%20jul%2017%20Joelle%20G7517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ellebuck\Google%20Drive\joelle%20docs\scientific%20editorial%20freelancing\Danisco\Project%2011-%20Bacillus%20strains%20for%20Enteroccocus%20inhibition\Project%20documents\Joelle%20Publi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ellebuck\Google%20Drive\joelle%20docs\scientific%20editorial%20freelancing\Danisco\Project%2011-%20Bacillus%20strains%20for%20Enteroccocus%20inhibition\Project%20documents\DFM1711_Recap%20E%20cecorum%2026122017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66483480446137"/>
          <c:y val="7.1220459695694405E-2"/>
          <c:w val="0.80253054733787388"/>
          <c:h val="0.6097220770679806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2'!$C$2</c:f>
              <c:strCache>
                <c:ptCount val="1"/>
                <c:pt idx="0">
                  <c:v>E. cecorum 11957-3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2'!$E$4:$E$64</c:f>
              <c:numCache>
                <c:formatCode>General</c:formatCode>
                <c:ptCount val="61"/>
                <c:pt idx="0">
                  <c:v>0.1</c:v>
                </c:pt>
                <c:pt idx="1">
                  <c:v>0.11185</c:v>
                </c:pt>
                <c:pt idx="2">
                  <c:v>0.11019999999999999</c:v>
                </c:pt>
                <c:pt idx="3">
                  <c:v>0.10975</c:v>
                </c:pt>
                <c:pt idx="4">
                  <c:v>0.10975</c:v>
                </c:pt>
                <c:pt idx="5">
                  <c:v>0.1095</c:v>
                </c:pt>
                <c:pt idx="6">
                  <c:v>0.10969999999999999</c:v>
                </c:pt>
                <c:pt idx="7">
                  <c:v>0.10980000000000001</c:v>
                </c:pt>
                <c:pt idx="8">
                  <c:v>0.1103</c:v>
                </c:pt>
                <c:pt idx="9">
                  <c:v>0.11025</c:v>
                </c:pt>
                <c:pt idx="10">
                  <c:v>0.1105</c:v>
                </c:pt>
                <c:pt idx="11">
                  <c:v>0.11065</c:v>
                </c:pt>
                <c:pt idx="12">
                  <c:v>0.11085</c:v>
                </c:pt>
                <c:pt idx="13">
                  <c:v>0.111</c:v>
                </c:pt>
                <c:pt idx="14">
                  <c:v>0.11085</c:v>
                </c:pt>
                <c:pt idx="15">
                  <c:v>0.11125</c:v>
                </c:pt>
                <c:pt idx="16">
                  <c:v>0.1113</c:v>
                </c:pt>
                <c:pt idx="17">
                  <c:v>0.11130000000000001</c:v>
                </c:pt>
                <c:pt idx="18">
                  <c:v>0.11175</c:v>
                </c:pt>
                <c:pt idx="19">
                  <c:v>0.11205000000000001</c:v>
                </c:pt>
                <c:pt idx="20">
                  <c:v>0.11255</c:v>
                </c:pt>
                <c:pt idx="21">
                  <c:v>0.11285000000000001</c:v>
                </c:pt>
                <c:pt idx="22">
                  <c:v>0.11310000000000001</c:v>
                </c:pt>
                <c:pt idx="23">
                  <c:v>0.11399999999999999</c:v>
                </c:pt>
                <c:pt idx="24">
                  <c:v>0.1144</c:v>
                </c:pt>
                <c:pt idx="25">
                  <c:v>0.11555</c:v>
                </c:pt>
                <c:pt idx="26">
                  <c:v>0.11655</c:v>
                </c:pt>
                <c:pt idx="27">
                  <c:v>0.11805</c:v>
                </c:pt>
                <c:pt idx="28">
                  <c:v>0.1201</c:v>
                </c:pt>
                <c:pt idx="29">
                  <c:v>0.12225</c:v>
                </c:pt>
                <c:pt idx="30">
                  <c:v>0.12495000000000001</c:v>
                </c:pt>
                <c:pt idx="31">
                  <c:v>0.12915000000000001</c:v>
                </c:pt>
                <c:pt idx="32">
                  <c:v>0.1338</c:v>
                </c:pt>
                <c:pt idx="33">
                  <c:v>0.14045000000000002</c:v>
                </c:pt>
                <c:pt idx="34">
                  <c:v>0.14774999999999999</c:v>
                </c:pt>
                <c:pt idx="35">
                  <c:v>0.15975</c:v>
                </c:pt>
                <c:pt idx="36">
                  <c:v>0.1694</c:v>
                </c:pt>
                <c:pt idx="37">
                  <c:v>0.17280000000000001</c:v>
                </c:pt>
                <c:pt idx="38">
                  <c:v>0.17899999999999999</c:v>
                </c:pt>
                <c:pt idx="39">
                  <c:v>0.18955</c:v>
                </c:pt>
                <c:pt idx="40">
                  <c:v>0.19585</c:v>
                </c:pt>
                <c:pt idx="41">
                  <c:v>0.20954999999999999</c:v>
                </c:pt>
                <c:pt idx="42">
                  <c:v>0.22599999999999998</c:v>
                </c:pt>
                <c:pt idx="43">
                  <c:v>0.24584999999999999</c:v>
                </c:pt>
                <c:pt idx="44">
                  <c:v>0.27039999999999997</c:v>
                </c:pt>
                <c:pt idx="45">
                  <c:v>0.29249999999999998</c:v>
                </c:pt>
                <c:pt idx="46">
                  <c:v>0.31214999999999998</c:v>
                </c:pt>
                <c:pt idx="47">
                  <c:v>0.33244999999999997</c:v>
                </c:pt>
                <c:pt idx="48">
                  <c:v>0.34789999999999999</c:v>
                </c:pt>
                <c:pt idx="49">
                  <c:v>0.36524999999999996</c:v>
                </c:pt>
                <c:pt idx="50">
                  <c:v>0.37745000000000001</c:v>
                </c:pt>
                <c:pt idx="51">
                  <c:v>0.38829999999999998</c:v>
                </c:pt>
                <c:pt idx="52">
                  <c:v>0.39690000000000003</c:v>
                </c:pt>
                <c:pt idx="53">
                  <c:v>0.40389999999999998</c:v>
                </c:pt>
                <c:pt idx="54">
                  <c:v>0.40575</c:v>
                </c:pt>
                <c:pt idx="55">
                  <c:v>0.40610000000000002</c:v>
                </c:pt>
                <c:pt idx="56">
                  <c:v>0.40529999999999999</c:v>
                </c:pt>
                <c:pt idx="57">
                  <c:v>0.39334999999999998</c:v>
                </c:pt>
                <c:pt idx="58">
                  <c:v>0.36895</c:v>
                </c:pt>
                <c:pt idx="59">
                  <c:v>0.34055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200-A24D-82D9-3D444DA409F1}"/>
            </c:ext>
          </c:extLst>
        </c:ser>
        <c:ser>
          <c:idx val="1"/>
          <c:order val="1"/>
          <c:tx>
            <c:strRef>
              <c:f>'P2'!$G$2</c:f>
              <c:strCache>
                <c:ptCount val="1"/>
                <c:pt idx="0">
                  <c:v>E. cecorum 11957-3 + CFS #BS8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2'!$I$4:$I$64</c:f>
              <c:numCache>
                <c:formatCode>General</c:formatCode>
                <c:ptCount val="61"/>
                <c:pt idx="0">
                  <c:v>0.1268</c:v>
                </c:pt>
                <c:pt idx="1">
                  <c:v>9.9150000000000002E-2</c:v>
                </c:pt>
                <c:pt idx="2">
                  <c:v>9.7000000000000003E-2</c:v>
                </c:pt>
                <c:pt idx="3">
                  <c:v>9.6799999999999997E-2</c:v>
                </c:pt>
                <c:pt idx="4">
                  <c:v>9.6849999999999992E-2</c:v>
                </c:pt>
                <c:pt idx="5">
                  <c:v>9.6950000000000008E-2</c:v>
                </c:pt>
                <c:pt idx="6">
                  <c:v>9.7099999999999992E-2</c:v>
                </c:pt>
                <c:pt idx="7">
                  <c:v>9.7099999999999992E-2</c:v>
                </c:pt>
                <c:pt idx="8">
                  <c:v>9.7450000000000009E-2</c:v>
                </c:pt>
                <c:pt idx="9">
                  <c:v>9.7449999999999995E-2</c:v>
                </c:pt>
                <c:pt idx="10">
                  <c:v>9.7349999999999992E-2</c:v>
                </c:pt>
                <c:pt idx="11">
                  <c:v>9.7199999999999995E-2</c:v>
                </c:pt>
                <c:pt idx="12">
                  <c:v>9.7500000000000003E-2</c:v>
                </c:pt>
                <c:pt idx="13">
                  <c:v>9.7699999999999995E-2</c:v>
                </c:pt>
                <c:pt idx="14">
                  <c:v>9.7850000000000006E-2</c:v>
                </c:pt>
                <c:pt idx="15">
                  <c:v>9.7750000000000004E-2</c:v>
                </c:pt>
                <c:pt idx="16">
                  <c:v>9.7950000000000009E-2</c:v>
                </c:pt>
                <c:pt idx="17">
                  <c:v>9.7799999999999998E-2</c:v>
                </c:pt>
                <c:pt idx="18">
                  <c:v>9.8000000000000004E-2</c:v>
                </c:pt>
                <c:pt idx="19">
                  <c:v>9.7650000000000001E-2</c:v>
                </c:pt>
                <c:pt idx="20">
                  <c:v>9.7849999999999993E-2</c:v>
                </c:pt>
                <c:pt idx="21">
                  <c:v>9.8099999999999993E-2</c:v>
                </c:pt>
                <c:pt idx="22">
                  <c:v>9.7750000000000004E-2</c:v>
                </c:pt>
                <c:pt idx="23">
                  <c:v>9.8049999999999998E-2</c:v>
                </c:pt>
                <c:pt idx="24">
                  <c:v>9.7849999999999993E-2</c:v>
                </c:pt>
                <c:pt idx="25">
                  <c:v>9.7849999999999993E-2</c:v>
                </c:pt>
                <c:pt idx="26">
                  <c:v>9.7849999999999993E-2</c:v>
                </c:pt>
                <c:pt idx="27">
                  <c:v>9.7549999999999998E-2</c:v>
                </c:pt>
                <c:pt idx="28">
                  <c:v>9.7750000000000004E-2</c:v>
                </c:pt>
                <c:pt idx="29">
                  <c:v>9.7750000000000004E-2</c:v>
                </c:pt>
                <c:pt idx="30">
                  <c:v>9.7599999999999992E-2</c:v>
                </c:pt>
                <c:pt idx="31">
                  <c:v>9.7700000000000009E-2</c:v>
                </c:pt>
                <c:pt idx="32">
                  <c:v>9.7750000000000004E-2</c:v>
                </c:pt>
                <c:pt idx="33">
                  <c:v>9.7900000000000001E-2</c:v>
                </c:pt>
                <c:pt idx="34">
                  <c:v>9.7750000000000004E-2</c:v>
                </c:pt>
                <c:pt idx="35">
                  <c:v>9.7799999999999998E-2</c:v>
                </c:pt>
                <c:pt idx="36">
                  <c:v>9.7700000000000009E-2</c:v>
                </c:pt>
                <c:pt idx="37">
                  <c:v>9.7700000000000009E-2</c:v>
                </c:pt>
                <c:pt idx="38">
                  <c:v>9.7700000000000009E-2</c:v>
                </c:pt>
                <c:pt idx="39">
                  <c:v>9.7750000000000004E-2</c:v>
                </c:pt>
                <c:pt idx="40">
                  <c:v>9.7799999999999998E-2</c:v>
                </c:pt>
                <c:pt idx="41">
                  <c:v>9.7849999999999993E-2</c:v>
                </c:pt>
                <c:pt idx="42">
                  <c:v>9.7750000000000004E-2</c:v>
                </c:pt>
                <c:pt idx="43">
                  <c:v>9.7849999999999993E-2</c:v>
                </c:pt>
                <c:pt idx="44">
                  <c:v>9.7900000000000001E-2</c:v>
                </c:pt>
                <c:pt idx="45">
                  <c:v>9.7700000000000009E-2</c:v>
                </c:pt>
                <c:pt idx="46">
                  <c:v>9.7799999999999998E-2</c:v>
                </c:pt>
                <c:pt idx="47">
                  <c:v>9.7950000000000009E-2</c:v>
                </c:pt>
                <c:pt idx="48">
                  <c:v>9.7900000000000001E-2</c:v>
                </c:pt>
                <c:pt idx="49">
                  <c:v>9.7900000000000001E-2</c:v>
                </c:pt>
                <c:pt idx="50">
                  <c:v>9.7750000000000004E-2</c:v>
                </c:pt>
                <c:pt idx="51">
                  <c:v>9.7900000000000001E-2</c:v>
                </c:pt>
                <c:pt idx="52">
                  <c:v>9.8000000000000004E-2</c:v>
                </c:pt>
                <c:pt idx="53">
                  <c:v>9.8000000000000004E-2</c:v>
                </c:pt>
                <c:pt idx="54">
                  <c:v>9.8049999999999998E-2</c:v>
                </c:pt>
                <c:pt idx="55">
                  <c:v>9.8099999999999993E-2</c:v>
                </c:pt>
                <c:pt idx="56">
                  <c:v>9.8199999999999996E-2</c:v>
                </c:pt>
                <c:pt idx="57">
                  <c:v>9.8299999999999998E-2</c:v>
                </c:pt>
                <c:pt idx="58">
                  <c:v>9.8149999999999987E-2</c:v>
                </c:pt>
                <c:pt idx="59">
                  <c:v>9.834999999999999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200-A24D-82D9-3D444DA40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8163064"/>
        <c:axId val="498161752"/>
      </c:scatterChart>
      <c:valAx>
        <c:axId val="498163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Time</a:t>
                </a:r>
                <a:r>
                  <a:rPr lang="fr-FR" baseline="0"/>
                  <a:t> (min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1752"/>
        <c:crosses val="autoZero"/>
        <c:crossBetween val="midCat"/>
      </c:valAx>
      <c:valAx>
        <c:axId val="498161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OD 595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3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6289673567217945E-2"/>
          <c:y val="0.89074057552453079"/>
          <c:w val="0.82495682121278024"/>
          <c:h val="0.1092594244754692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70913209323305"/>
          <c:y val="6.3953488372093026E-2"/>
          <c:w val="0.78965076828036596"/>
          <c:h val="0.5855905511811023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2'!$AA$2</c:f>
              <c:strCache>
                <c:ptCount val="1"/>
                <c:pt idx="0">
                  <c:v>E. cecorum 12696M-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2'!$AC$4:$AC$64</c:f>
              <c:numCache>
                <c:formatCode>General</c:formatCode>
                <c:ptCount val="61"/>
                <c:pt idx="0">
                  <c:v>0.1124</c:v>
                </c:pt>
                <c:pt idx="1">
                  <c:v>0.1095</c:v>
                </c:pt>
                <c:pt idx="2">
                  <c:v>0.10920000000000001</c:v>
                </c:pt>
                <c:pt idx="3">
                  <c:v>0.10985</c:v>
                </c:pt>
                <c:pt idx="4">
                  <c:v>0.11035</c:v>
                </c:pt>
                <c:pt idx="5">
                  <c:v>0.11094999999999999</c:v>
                </c:pt>
                <c:pt idx="6">
                  <c:v>0.11119999999999999</c:v>
                </c:pt>
                <c:pt idx="7">
                  <c:v>0.11185</c:v>
                </c:pt>
                <c:pt idx="8">
                  <c:v>0.11219999999999999</c:v>
                </c:pt>
                <c:pt idx="9">
                  <c:v>0.11294999999999999</c:v>
                </c:pt>
                <c:pt idx="10">
                  <c:v>0.1132</c:v>
                </c:pt>
                <c:pt idx="11">
                  <c:v>0.11365</c:v>
                </c:pt>
                <c:pt idx="12">
                  <c:v>0.11445</c:v>
                </c:pt>
                <c:pt idx="13">
                  <c:v>0.1149</c:v>
                </c:pt>
                <c:pt idx="14">
                  <c:v>0.1157</c:v>
                </c:pt>
                <c:pt idx="15">
                  <c:v>0.1167</c:v>
                </c:pt>
                <c:pt idx="16">
                  <c:v>0.11815000000000001</c:v>
                </c:pt>
                <c:pt idx="17">
                  <c:v>0.11975</c:v>
                </c:pt>
                <c:pt idx="18">
                  <c:v>0.12185</c:v>
                </c:pt>
                <c:pt idx="19">
                  <c:v>0.12415000000000001</c:v>
                </c:pt>
                <c:pt idx="20">
                  <c:v>0.12675</c:v>
                </c:pt>
                <c:pt idx="21">
                  <c:v>0.13</c:v>
                </c:pt>
                <c:pt idx="22">
                  <c:v>0.13235</c:v>
                </c:pt>
                <c:pt idx="23">
                  <c:v>0.13585</c:v>
                </c:pt>
                <c:pt idx="24">
                  <c:v>0.13875000000000001</c:v>
                </c:pt>
                <c:pt idx="25">
                  <c:v>0.14330000000000001</c:v>
                </c:pt>
                <c:pt idx="26">
                  <c:v>0.14845</c:v>
                </c:pt>
                <c:pt idx="27">
                  <c:v>0.15434999999999999</c:v>
                </c:pt>
                <c:pt idx="28">
                  <c:v>0.16220000000000001</c:v>
                </c:pt>
                <c:pt idx="29">
                  <c:v>0.17320000000000002</c:v>
                </c:pt>
                <c:pt idx="30">
                  <c:v>0.18585000000000002</c:v>
                </c:pt>
                <c:pt idx="31">
                  <c:v>0.20145000000000002</c:v>
                </c:pt>
                <c:pt idx="32">
                  <c:v>0.22284999999999999</c:v>
                </c:pt>
                <c:pt idx="33">
                  <c:v>0.24759999999999999</c:v>
                </c:pt>
                <c:pt idx="34">
                  <c:v>0.27990000000000004</c:v>
                </c:pt>
                <c:pt idx="35">
                  <c:v>0.31809999999999999</c:v>
                </c:pt>
                <c:pt idx="36">
                  <c:v>0.35919999999999996</c:v>
                </c:pt>
                <c:pt idx="37">
                  <c:v>0.40434999999999999</c:v>
                </c:pt>
                <c:pt idx="38">
                  <c:v>0.43569999999999998</c:v>
                </c:pt>
                <c:pt idx="39">
                  <c:v>0.45615</c:v>
                </c:pt>
                <c:pt idx="40">
                  <c:v>0.47454999999999997</c:v>
                </c:pt>
                <c:pt idx="41">
                  <c:v>0.49985000000000002</c:v>
                </c:pt>
                <c:pt idx="42">
                  <c:v>0.51805000000000001</c:v>
                </c:pt>
                <c:pt idx="43">
                  <c:v>0.53784999999999994</c:v>
                </c:pt>
                <c:pt idx="44">
                  <c:v>0.54225000000000001</c:v>
                </c:pt>
                <c:pt idx="45">
                  <c:v>0.54185000000000005</c:v>
                </c:pt>
                <c:pt idx="46">
                  <c:v>0.53939999999999999</c:v>
                </c:pt>
                <c:pt idx="47">
                  <c:v>0.53980000000000006</c:v>
                </c:pt>
                <c:pt idx="48">
                  <c:v>0.52970000000000006</c:v>
                </c:pt>
                <c:pt idx="49">
                  <c:v>0.51385000000000003</c:v>
                </c:pt>
                <c:pt idx="50">
                  <c:v>0.49424999999999997</c:v>
                </c:pt>
                <c:pt idx="51">
                  <c:v>0.47699999999999998</c:v>
                </c:pt>
                <c:pt idx="52">
                  <c:v>0.46045000000000003</c:v>
                </c:pt>
                <c:pt idx="53">
                  <c:v>0.44825000000000004</c:v>
                </c:pt>
                <c:pt idx="54">
                  <c:v>0.43525000000000003</c:v>
                </c:pt>
                <c:pt idx="55">
                  <c:v>0.42344999999999999</c:v>
                </c:pt>
                <c:pt idx="56">
                  <c:v>0.41344999999999998</c:v>
                </c:pt>
                <c:pt idx="57">
                  <c:v>0.40395000000000003</c:v>
                </c:pt>
                <c:pt idx="58">
                  <c:v>0.39545000000000002</c:v>
                </c:pt>
                <c:pt idx="59">
                  <c:v>0.39044999999999996</c:v>
                </c:pt>
                <c:pt idx="60">
                  <c:v>0.38424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AD0-D14A-BD4E-FD2C0C97D9CE}"/>
            </c:ext>
          </c:extLst>
        </c:ser>
        <c:ser>
          <c:idx val="1"/>
          <c:order val="1"/>
          <c:tx>
            <c:strRef>
              <c:f>'P2'!$AE$2</c:f>
              <c:strCache>
                <c:ptCount val="1"/>
                <c:pt idx="0">
                  <c:v>E. cecorum 12696M-1 + CFS #2084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2'!$AG$4:$AG$64</c:f>
              <c:numCache>
                <c:formatCode>General</c:formatCode>
                <c:ptCount val="61"/>
                <c:pt idx="0">
                  <c:v>0.11155</c:v>
                </c:pt>
                <c:pt idx="1">
                  <c:v>0.10985</c:v>
                </c:pt>
                <c:pt idx="2">
                  <c:v>0.11025</c:v>
                </c:pt>
                <c:pt idx="3">
                  <c:v>0.11260000000000001</c:v>
                </c:pt>
                <c:pt idx="4">
                  <c:v>0.11230000000000001</c:v>
                </c:pt>
                <c:pt idx="5">
                  <c:v>0.11349999999999999</c:v>
                </c:pt>
                <c:pt idx="6">
                  <c:v>0.1157</c:v>
                </c:pt>
                <c:pt idx="7">
                  <c:v>0.11624999999999999</c:v>
                </c:pt>
                <c:pt idx="8">
                  <c:v>0.1181</c:v>
                </c:pt>
                <c:pt idx="9">
                  <c:v>0.11990000000000001</c:v>
                </c:pt>
                <c:pt idx="10">
                  <c:v>0.1215</c:v>
                </c:pt>
                <c:pt idx="11">
                  <c:v>0.1235</c:v>
                </c:pt>
                <c:pt idx="12">
                  <c:v>0.12560000000000002</c:v>
                </c:pt>
                <c:pt idx="13">
                  <c:v>0.12719999999999998</c:v>
                </c:pt>
                <c:pt idx="14">
                  <c:v>0.12959999999999999</c:v>
                </c:pt>
                <c:pt idx="15">
                  <c:v>0.13125000000000001</c:v>
                </c:pt>
                <c:pt idx="16">
                  <c:v>0.13364999999999999</c:v>
                </c:pt>
                <c:pt idx="17">
                  <c:v>0.13564999999999999</c:v>
                </c:pt>
                <c:pt idx="18">
                  <c:v>0.1381</c:v>
                </c:pt>
                <c:pt idx="19">
                  <c:v>0.13979999999999998</c:v>
                </c:pt>
                <c:pt idx="20">
                  <c:v>0.14350000000000002</c:v>
                </c:pt>
                <c:pt idx="21">
                  <c:v>0.14479999999999998</c:v>
                </c:pt>
                <c:pt idx="22">
                  <c:v>0.1457</c:v>
                </c:pt>
                <c:pt idx="23">
                  <c:v>0.14749999999999999</c:v>
                </c:pt>
                <c:pt idx="24">
                  <c:v>0.1497</c:v>
                </c:pt>
                <c:pt idx="25">
                  <c:v>0.15155000000000002</c:v>
                </c:pt>
                <c:pt idx="26">
                  <c:v>0.1532</c:v>
                </c:pt>
                <c:pt idx="27">
                  <c:v>0.15579999999999999</c:v>
                </c:pt>
                <c:pt idx="28">
                  <c:v>0.1578</c:v>
                </c:pt>
                <c:pt idx="29">
                  <c:v>0.16065000000000002</c:v>
                </c:pt>
                <c:pt idx="30">
                  <c:v>0.16250000000000001</c:v>
                </c:pt>
                <c:pt idx="31">
                  <c:v>0.16320000000000001</c:v>
                </c:pt>
                <c:pt idx="32">
                  <c:v>0.16485</c:v>
                </c:pt>
                <c:pt idx="33">
                  <c:v>0.16694999999999999</c:v>
                </c:pt>
                <c:pt idx="34">
                  <c:v>0.1701</c:v>
                </c:pt>
                <c:pt idx="35">
                  <c:v>0.17080000000000001</c:v>
                </c:pt>
                <c:pt idx="36">
                  <c:v>0.1729</c:v>
                </c:pt>
                <c:pt idx="37">
                  <c:v>0.17580000000000001</c:v>
                </c:pt>
                <c:pt idx="38">
                  <c:v>0.1782</c:v>
                </c:pt>
                <c:pt idx="39">
                  <c:v>0.17875000000000002</c:v>
                </c:pt>
                <c:pt idx="40">
                  <c:v>0.18154999999999999</c:v>
                </c:pt>
                <c:pt idx="41">
                  <c:v>0.18325</c:v>
                </c:pt>
                <c:pt idx="42">
                  <c:v>0.18635000000000002</c:v>
                </c:pt>
                <c:pt idx="43">
                  <c:v>0.18625</c:v>
                </c:pt>
                <c:pt idx="44">
                  <c:v>0.18959999999999999</c:v>
                </c:pt>
                <c:pt idx="45">
                  <c:v>0.19174999999999998</c:v>
                </c:pt>
                <c:pt idx="46">
                  <c:v>0.19519999999999998</c:v>
                </c:pt>
                <c:pt idx="47">
                  <c:v>0.19574999999999998</c:v>
                </c:pt>
                <c:pt idx="48">
                  <c:v>0.19869999999999999</c:v>
                </c:pt>
                <c:pt idx="49">
                  <c:v>0.20050000000000001</c:v>
                </c:pt>
                <c:pt idx="50">
                  <c:v>0.20250000000000001</c:v>
                </c:pt>
                <c:pt idx="51">
                  <c:v>0.2041</c:v>
                </c:pt>
                <c:pt idx="52">
                  <c:v>0.20760000000000001</c:v>
                </c:pt>
                <c:pt idx="53">
                  <c:v>0.2064</c:v>
                </c:pt>
                <c:pt idx="54">
                  <c:v>0.20810000000000001</c:v>
                </c:pt>
                <c:pt idx="55">
                  <c:v>0.20985000000000001</c:v>
                </c:pt>
                <c:pt idx="56">
                  <c:v>0.21149999999999999</c:v>
                </c:pt>
                <c:pt idx="57">
                  <c:v>0.21134999999999998</c:v>
                </c:pt>
                <c:pt idx="58">
                  <c:v>0.2099</c:v>
                </c:pt>
                <c:pt idx="59">
                  <c:v>0.20900000000000002</c:v>
                </c:pt>
                <c:pt idx="60">
                  <c:v>0.2096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AD0-D14A-BD4E-FD2C0C97D9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8163064"/>
        <c:axId val="498161752"/>
      </c:scatterChart>
      <c:valAx>
        <c:axId val="498163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Time</a:t>
                </a:r>
                <a:r>
                  <a:rPr lang="fr-FR" baseline="0"/>
                  <a:t> (min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1752"/>
        <c:crosses val="autoZero"/>
        <c:crossBetween val="midCat"/>
      </c:valAx>
      <c:valAx>
        <c:axId val="498161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OD 595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3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1579377725132"/>
          <c:y val="7.0944856497903899E-2"/>
          <c:w val="0.81037279475625468"/>
          <c:h val="0.5531865514553344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2'!$DG$2</c:f>
              <c:strCache>
                <c:ptCount val="1"/>
                <c:pt idx="0">
                  <c:v>E. cecorum D421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2'!$DI$4:$DI$64</c:f>
              <c:numCache>
                <c:formatCode>General</c:formatCode>
                <c:ptCount val="61"/>
                <c:pt idx="0">
                  <c:v>0.11210000000000001</c:v>
                </c:pt>
                <c:pt idx="1">
                  <c:v>0.1104</c:v>
                </c:pt>
                <c:pt idx="2">
                  <c:v>0.11815000000000001</c:v>
                </c:pt>
                <c:pt idx="3">
                  <c:v>0.13245000000000001</c:v>
                </c:pt>
                <c:pt idx="4">
                  <c:v>0.14315</c:v>
                </c:pt>
                <c:pt idx="5">
                  <c:v>0.15425</c:v>
                </c:pt>
                <c:pt idx="6">
                  <c:v>0.16234999999999999</c:v>
                </c:pt>
                <c:pt idx="7">
                  <c:v>0.16975000000000001</c:v>
                </c:pt>
                <c:pt idx="8">
                  <c:v>0.1726</c:v>
                </c:pt>
                <c:pt idx="9">
                  <c:v>0.18175000000000002</c:v>
                </c:pt>
                <c:pt idx="10">
                  <c:v>0.18290000000000001</c:v>
                </c:pt>
                <c:pt idx="11">
                  <c:v>0.19369999999999998</c:v>
                </c:pt>
                <c:pt idx="12">
                  <c:v>0.20019999999999999</c:v>
                </c:pt>
                <c:pt idx="13">
                  <c:v>0.193</c:v>
                </c:pt>
                <c:pt idx="14">
                  <c:v>0.20939999999999998</c:v>
                </c:pt>
                <c:pt idx="15">
                  <c:v>0.21095</c:v>
                </c:pt>
                <c:pt idx="16">
                  <c:v>0.2319</c:v>
                </c:pt>
                <c:pt idx="17">
                  <c:v>0.25264999999999999</c:v>
                </c:pt>
                <c:pt idx="18">
                  <c:v>0.26700000000000002</c:v>
                </c:pt>
                <c:pt idx="19">
                  <c:v>0.29089999999999999</c:v>
                </c:pt>
                <c:pt idx="20">
                  <c:v>0.33834999999999998</c:v>
                </c:pt>
                <c:pt idx="21">
                  <c:v>0.38124999999999998</c:v>
                </c:pt>
                <c:pt idx="22">
                  <c:v>0.44664999999999999</c:v>
                </c:pt>
                <c:pt idx="23">
                  <c:v>0.4894</c:v>
                </c:pt>
                <c:pt idx="24">
                  <c:v>0.54744999999999999</c:v>
                </c:pt>
                <c:pt idx="25">
                  <c:v>0.61385000000000001</c:v>
                </c:pt>
                <c:pt idx="26">
                  <c:v>0.67334999999999989</c:v>
                </c:pt>
                <c:pt idx="27">
                  <c:v>0.70165</c:v>
                </c:pt>
                <c:pt idx="28">
                  <c:v>0.72209999999999996</c:v>
                </c:pt>
                <c:pt idx="29">
                  <c:v>0.74320000000000008</c:v>
                </c:pt>
                <c:pt idx="30">
                  <c:v>0.75455000000000005</c:v>
                </c:pt>
                <c:pt idx="31">
                  <c:v>0.75940000000000007</c:v>
                </c:pt>
                <c:pt idx="32">
                  <c:v>0.76750000000000007</c:v>
                </c:pt>
                <c:pt idx="33">
                  <c:v>0.76929999999999998</c:v>
                </c:pt>
                <c:pt idx="34">
                  <c:v>0.7713000000000001</c:v>
                </c:pt>
                <c:pt idx="35">
                  <c:v>0.77089999999999992</c:v>
                </c:pt>
                <c:pt idx="36">
                  <c:v>0.77205000000000001</c:v>
                </c:pt>
                <c:pt idx="37">
                  <c:v>0.73675000000000002</c:v>
                </c:pt>
                <c:pt idx="38">
                  <c:v>0.78644999999999998</c:v>
                </c:pt>
                <c:pt idx="39">
                  <c:v>0.78279999999999994</c:v>
                </c:pt>
                <c:pt idx="40">
                  <c:v>0.81030000000000002</c:v>
                </c:pt>
                <c:pt idx="41">
                  <c:v>0.81930000000000003</c:v>
                </c:pt>
                <c:pt idx="42">
                  <c:v>0.79720000000000002</c:v>
                </c:pt>
                <c:pt idx="43">
                  <c:v>0.82699999999999996</c:v>
                </c:pt>
                <c:pt idx="44">
                  <c:v>0.82509999999999994</c:v>
                </c:pt>
                <c:pt idx="45">
                  <c:v>0.81640000000000001</c:v>
                </c:pt>
                <c:pt idx="46">
                  <c:v>0.81430000000000002</c:v>
                </c:pt>
                <c:pt idx="47">
                  <c:v>0.8054</c:v>
                </c:pt>
                <c:pt idx="48">
                  <c:v>0.81254999999999999</c:v>
                </c:pt>
                <c:pt idx="49">
                  <c:v>0.80630000000000002</c:v>
                </c:pt>
                <c:pt idx="50">
                  <c:v>0.80245</c:v>
                </c:pt>
                <c:pt idx="51">
                  <c:v>0.80564999999999998</c:v>
                </c:pt>
                <c:pt idx="52">
                  <c:v>0.80390000000000006</c:v>
                </c:pt>
                <c:pt idx="53">
                  <c:v>0.80579999999999996</c:v>
                </c:pt>
                <c:pt idx="54">
                  <c:v>0.80764999999999998</c:v>
                </c:pt>
                <c:pt idx="55">
                  <c:v>0.80010000000000003</c:v>
                </c:pt>
                <c:pt idx="56">
                  <c:v>0.80515000000000003</c:v>
                </c:pt>
                <c:pt idx="57">
                  <c:v>0.8135</c:v>
                </c:pt>
                <c:pt idx="58">
                  <c:v>0.80784999999999996</c:v>
                </c:pt>
                <c:pt idx="59">
                  <c:v>0.78285000000000005</c:v>
                </c:pt>
                <c:pt idx="60">
                  <c:v>0.78554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689-1D4C-92A2-D9FFDD7A3217}"/>
            </c:ext>
          </c:extLst>
        </c:ser>
        <c:ser>
          <c:idx val="1"/>
          <c:order val="1"/>
          <c:tx>
            <c:strRef>
              <c:f>'P2'!$DK$2</c:f>
              <c:strCache>
                <c:ptCount val="1"/>
                <c:pt idx="0">
                  <c:v>E. cecorum D4211 + CFS 15AP4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2'!$DM$4:$DM$63</c:f>
              <c:numCache>
                <c:formatCode>General</c:formatCode>
                <c:ptCount val="60"/>
                <c:pt idx="0">
                  <c:v>0.10455</c:v>
                </c:pt>
                <c:pt idx="1">
                  <c:v>0.1037</c:v>
                </c:pt>
                <c:pt idx="2">
                  <c:v>0.10705000000000001</c:v>
                </c:pt>
                <c:pt idx="3">
                  <c:v>0.1172</c:v>
                </c:pt>
                <c:pt idx="4">
                  <c:v>0.12559999999999999</c:v>
                </c:pt>
                <c:pt idx="5">
                  <c:v>0.13364999999999999</c:v>
                </c:pt>
                <c:pt idx="6">
                  <c:v>0.14155000000000001</c:v>
                </c:pt>
                <c:pt idx="7">
                  <c:v>0.14419999999999999</c:v>
                </c:pt>
                <c:pt idx="8">
                  <c:v>0.14934999999999998</c:v>
                </c:pt>
                <c:pt idx="9">
                  <c:v>0.14984999999999998</c:v>
                </c:pt>
                <c:pt idx="10">
                  <c:v>0.15589999999999998</c:v>
                </c:pt>
                <c:pt idx="11">
                  <c:v>0.16020000000000001</c:v>
                </c:pt>
                <c:pt idx="12">
                  <c:v>0.16564999999999999</c:v>
                </c:pt>
                <c:pt idx="13">
                  <c:v>0.17304999999999998</c:v>
                </c:pt>
                <c:pt idx="14">
                  <c:v>0.17895</c:v>
                </c:pt>
                <c:pt idx="15">
                  <c:v>0.1804</c:v>
                </c:pt>
                <c:pt idx="16">
                  <c:v>0.1918</c:v>
                </c:pt>
                <c:pt idx="17">
                  <c:v>0.1895</c:v>
                </c:pt>
                <c:pt idx="18">
                  <c:v>0.19895000000000002</c:v>
                </c:pt>
                <c:pt idx="19">
                  <c:v>0.21124999999999999</c:v>
                </c:pt>
                <c:pt idx="20">
                  <c:v>0.22025</c:v>
                </c:pt>
                <c:pt idx="21">
                  <c:v>0.23604999999999998</c:v>
                </c:pt>
                <c:pt idx="22">
                  <c:v>0.24675000000000002</c:v>
                </c:pt>
                <c:pt idx="23">
                  <c:v>0.27500000000000002</c:v>
                </c:pt>
                <c:pt idx="24">
                  <c:v>0.29695000000000005</c:v>
                </c:pt>
                <c:pt idx="25">
                  <c:v>0.32869999999999999</c:v>
                </c:pt>
                <c:pt idx="26">
                  <c:v>0.37040000000000001</c:v>
                </c:pt>
                <c:pt idx="27">
                  <c:v>0.4052</c:v>
                </c:pt>
                <c:pt idx="28">
                  <c:v>0.44930000000000003</c:v>
                </c:pt>
                <c:pt idx="29">
                  <c:v>0.49649999999999994</c:v>
                </c:pt>
                <c:pt idx="30">
                  <c:v>0.54664999999999997</c:v>
                </c:pt>
                <c:pt idx="31">
                  <c:v>0.59799999999999998</c:v>
                </c:pt>
                <c:pt idx="32">
                  <c:v>0.62680000000000002</c:v>
                </c:pt>
                <c:pt idx="33">
                  <c:v>0.64460000000000006</c:v>
                </c:pt>
                <c:pt idx="34">
                  <c:v>0.66264999999999996</c:v>
                </c:pt>
                <c:pt idx="35">
                  <c:v>0.66989999999999994</c:v>
                </c:pt>
                <c:pt idx="36">
                  <c:v>0.67344999999999999</c:v>
                </c:pt>
                <c:pt idx="37">
                  <c:v>0.67314999999999992</c:v>
                </c:pt>
                <c:pt idx="38">
                  <c:v>0.67920000000000003</c:v>
                </c:pt>
                <c:pt idx="39">
                  <c:v>0.68310000000000004</c:v>
                </c:pt>
                <c:pt idx="40">
                  <c:v>0.66405000000000003</c:v>
                </c:pt>
                <c:pt idx="41">
                  <c:v>0.66470000000000007</c:v>
                </c:pt>
                <c:pt idx="42">
                  <c:v>0.6621999999999999</c:v>
                </c:pt>
                <c:pt idx="43">
                  <c:v>0.67835000000000001</c:v>
                </c:pt>
                <c:pt idx="44">
                  <c:v>0.67900000000000005</c:v>
                </c:pt>
                <c:pt idx="45">
                  <c:v>0.68354999999999999</c:v>
                </c:pt>
                <c:pt idx="46">
                  <c:v>0.68025000000000002</c:v>
                </c:pt>
                <c:pt idx="47">
                  <c:v>0.67185000000000006</c:v>
                </c:pt>
                <c:pt idx="48">
                  <c:v>0.67164999999999997</c:v>
                </c:pt>
                <c:pt idx="49">
                  <c:v>0.66539999999999999</c:v>
                </c:pt>
                <c:pt idx="50">
                  <c:v>0.65234999999999999</c:v>
                </c:pt>
                <c:pt idx="51">
                  <c:v>0.64969999999999994</c:v>
                </c:pt>
                <c:pt idx="52">
                  <c:v>0.63880000000000003</c:v>
                </c:pt>
                <c:pt idx="53">
                  <c:v>0.62755000000000005</c:v>
                </c:pt>
                <c:pt idx="54">
                  <c:v>0.61795</c:v>
                </c:pt>
                <c:pt idx="55">
                  <c:v>0.60640000000000005</c:v>
                </c:pt>
                <c:pt idx="56">
                  <c:v>0.60230000000000006</c:v>
                </c:pt>
                <c:pt idx="57">
                  <c:v>0.59794999999999998</c:v>
                </c:pt>
                <c:pt idx="58">
                  <c:v>0.59244999999999992</c:v>
                </c:pt>
                <c:pt idx="59">
                  <c:v>0.588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689-1D4C-92A2-D9FFDD7A32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8163064"/>
        <c:axId val="498161752"/>
      </c:scatterChart>
      <c:valAx>
        <c:axId val="498163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Time</a:t>
                </a:r>
                <a:r>
                  <a:rPr lang="fr-FR" baseline="0"/>
                  <a:t> (min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1752"/>
        <c:crosses val="autoZero"/>
        <c:crossBetween val="midCat"/>
      </c:valAx>
      <c:valAx>
        <c:axId val="498161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OD 595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3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07173229409222"/>
          <c:y val="6.8238213399503728E-2"/>
          <c:w val="0.81761594485532063"/>
          <c:h val="0.5826400422031614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1'!$BK$2</c:f>
              <c:strCache>
                <c:ptCount val="1"/>
                <c:pt idx="0">
                  <c:v>E. cecorum G7517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1'!$BM$4:$BM$64</c:f>
              <c:numCache>
                <c:formatCode>General</c:formatCode>
                <c:ptCount val="61"/>
                <c:pt idx="0">
                  <c:v>0.1081</c:v>
                </c:pt>
                <c:pt idx="1">
                  <c:v>0.10664999999999999</c:v>
                </c:pt>
                <c:pt idx="2">
                  <c:v>0.10589999999999999</c:v>
                </c:pt>
                <c:pt idx="3">
                  <c:v>0.10635</c:v>
                </c:pt>
                <c:pt idx="4">
                  <c:v>0.1109</c:v>
                </c:pt>
                <c:pt idx="5">
                  <c:v>0.11485000000000001</c:v>
                </c:pt>
                <c:pt idx="6">
                  <c:v>0.11839999999999999</c:v>
                </c:pt>
                <c:pt idx="7">
                  <c:v>0.1217</c:v>
                </c:pt>
                <c:pt idx="8">
                  <c:v>0.12435</c:v>
                </c:pt>
                <c:pt idx="9">
                  <c:v>0.12690000000000001</c:v>
                </c:pt>
                <c:pt idx="10">
                  <c:v>0.12884999999999999</c:v>
                </c:pt>
                <c:pt idx="11">
                  <c:v>0.13174999999999998</c:v>
                </c:pt>
                <c:pt idx="12">
                  <c:v>0.13364999999999999</c:v>
                </c:pt>
                <c:pt idx="13">
                  <c:v>0.13685</c:v>
                </c:pt>
                <c:pt idx="14">
                  <c:v>0.14080000000000001</c:v>
                </c:pt>
                <c:pt idx="15">
                  <c:v>0.1477</c:v>
                </c:pt>
                <c:pt idx="16">
                  <c:v>0.15529999999999999</c:v>
                </c:pt>
                <c:pt idx="17">
                  <c:v>0.1653</c:v>
                </c:pt>
                <c:pt idx="18">
                  <c:v>0.17735000000000001</c:v>
                </c:pt>
                <c:pt idx="19">
                  <c:v>0.19414999999999999</c:v>
                </c:pt>
                <c:pt idx="20">
                  <c:v>0.21475</c:v>
                </c:pt>
                <c:pt idx="21">
                  <c:v>0.2409</c:v>
                </c:pt>
                <c:pt idx="22">
                  <c:v>0.27474999999999999</c:v>
                </c:pt>
                <c:pt idx="23">
                  <c:v>0.31545000000000001</c:v>
                </c:pt>
                <c:pt idx="24">
                  <c:v>0.36419999999999997</c:v>
                </c:pt>
                <c:pt idx="25">
                  <c:v>0.41594999999999999</c:v>
                </c:pt>
                <c:pt idx="26">
                  <c:v>0.46894999999999998</c:v>
                </c:pt>
                <c:pt idx="27">
                  <c:v>0.52585000000000004</c:v>
                </c:pt>
                <c:pt idx="28">
                  <c:v>0.58800000000000008</c:v>
                </c:pt>
                <c:pt idx="29">
                  <c:v>0.64900000000000002</c:v>
                </c:pt>
                <c:pt idx="30">
                  <c:v>0.69310000000000005</c:v>
                </c:pt>
                <c:pt idx="31">
                  <c:v>0.71294999999999997</c:v>
                </c:pt>
                <c:pt idx="32">
                  <c:v>0.73385</c:v>
                </c:pt>
                <c:pt idx="33">
                  <c:v>0.76455000000000006</c:v>
                </c:pt>
                <c:pt idx="34">
                  <c:v>0.8085</c:v>
                </c:pt>
                <c:pt idx="35">
                  <c:v>0.85850000000000004</c:v>
                </c:pt>
                <c:pt idx="36">
                  <c:v>0.91525000000000001</c:v>
                </c:pt>
                <c:pt idx="37">
                  <c:v>0.97619999999999996</c:v>
                </c:pt>
                <c:pt idx="38">
                  <c:v>0.98805000000000009</c:v>
                </c:pt>
                <c:pt idx="39">
                  <c:v>0.92279999999999995</c:v>
                </c:pt>
                <c:pt idx="40">
                  <c:v>0.90439999999999998</c:v>
                </c:pt>
                <c:pt idx="41">
                  <c:v>0.90145000000000008</c:v>
                </c:pt>
                <c:pt idx="42">
                  <c:v>0.90555000000000008</c:v>
                </c:pt>
                <c:pt idx="43">
                  <c:v>0.90070000000000006</c:v>
                </c:pt>
                <c:pt idx="44">
                  <c:v>0.91100000000000003</c:v>
                </c:pt>
                <c:pt idx="45">
                  <c:v>0.91155000000000008</c:v>
                </c:pt>
                <c:pt idx="46">
                  <c:v>0.90195000000000003</c:v>
                </c:pt>
                <c:pt idx="47">
                  <c:v>0.89430000000000009</c:v>
                </c:pt>
                <c:pt idx="48">
                  <c:v>0.87434999999999996</c:v>
                </c:pt>
                <c:pt idx="49">
                  <c:v>0.87024999999999997</c:v>
                </c:pt>
                <c:pt idx="50">
                  <c:v>0.86675000000000002</c:v>
                </c:pt>
                <c:pt idx="51">
                  <c:v>0.8659</c:v>
                </c:pt>
                <c:pt idx="52">
                  <c:v>0.86365000000000003</c:v>
                </c:pt>
                <c:pt idx="53">
                  <c:v>0.86324999999999996</c:v>
                </c:pt>
                <c:pt idx="54">
                  <c:v>0.86185</c:v>
                </c:pt>
                <c:pt idx="55">
                  <c:v>0.86099999999999999</c:v>
                </c:pt>
                <c:pt idx="56">
                  <c:v>0.86155000000000004</c:v>
                </c:pt>
                <c:pt idx="57">
                  <c:v>0.85830000000000006</c:v>
                </c:pt>
                <c:pt idx="58">
                  <c:v>0.85759999999999992</c:v>
                </c:pt>
                <c:pt idx="59">
                  <c:v>0.85809999999999997</c:v>
                </c:pt>
                <c:pt idx="60">
                  <c:v>0.857499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118-1749-866F-AC4A8048BC0B}"/>
            </c:ext>
          </c:extLst>
        </c:ser>
        <c:ser>
          <c:idx val="1"/>
          <c:order val="1"/>
          <c:tx>
            <c:strRef>
              <c:f>'P1'!$BO$2</c:f>
              <c:strCache>
                <c:ptCount val="1"/>
                <c:pt idx="0">
                  <c:v>E. cecorum G7517 + CFS #12/1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1'!$BQ$4:$BQ$64</c:f>
              <c:numCache>
                <c:formatCode>General</c:formatCode>
                <c:ptCount val="61"/>
                <c:pt idx="0">
                  <c:v>0.10500000000000001</c:v>
                </c:pt>
                <c:pt idx="1">
                  <c:v>0.1041</c:v>
                </c:pt>
                <c:pt idx="2">
                  <c:v>0.10314999999999999</c:v>
                </c:pt>
                <c:pt idx="3">
                  <c:v>0.1047</c:v>
                </c:pt>
                <c:pt idx="4">
                  <c:v>0.11395</c:v>
                </c:pt>
                <c:pt idx="5">
                  <c:v>0.122</c:v>
                </c:pt>
                <c:pt idx="6">
                  <c:v>0.12884999999999999</c:v>
                </c:pt>
                <c:pt idx="7">
                  <c:v>0.13585</c:v>
                </c:pt>
                <c:pt idx="8">
                  <c:v>0.14135</c:v>
                </c:pt>
                <c:pt idx="9">
                  <c:v>0.14724999999999999</c:v>
                </c:pt>
                <c:pt idx="10">
                  <c:v>0.15210000000000001</c:v>
                </c:pt>
                <c:pt idx="11">
                  <c:v>0.15805</c:v>
                </c:pt>
                <c:pt idx="12">
                  <c:v>0.16450000000000001</c:v>
                </c:pt>
                <c:pt idx="13">
                  <c:v>0.17325000000000002</c:v>
                </c:pt>
                <c:pt idx="14">
                  <c:v>0.18065000000000001</c:v>
                </c:pt>
                <c:pt idx="15">
                  <c:v>0.19334999999999999</c:v>
                </c:pt>
                <c:pt idx="16">
                  <c:v>0.20774999999999999</c:v>
                </c:pt>
                <c:pt idx="17">
                  <c:v>0.23020000000000002</c:v>
                </c:pt>
                <c:pt idx="18">
                  <c:v>0.26129999999999998</c:v>
                </c:pt>
                <c:pt idx="19">
                  <c:v>0.30000000000000004</c:v>
                </c:pt>
                <c:pt idx="20">
                  <c:v>0.34965000000000002</c:v>
                </c:pt>
                <c:pt idx="21">
                  <c:v>0.41154999999999997</c:v>
                </c:pt>
                <c:pt idx="22">
                  <c:v>0.48004999999999998</c:v>
                </c:pt>
                <c:pt idx="23">
                  <c:v>0.55500000000000005</c:v>
                </c:pt>
                <c:pt idx="24">
                  <c:v>0.62870000000000004</c:v>
                </c:pt>
                <c:pt idx="25">
                  <c:v>0.70174999999999998</c:v>
                </c:pt>
                <c:pt idx="26">
                  <c:v>0.77459999999999996</c:v>
                </c:pt>
                <c:pt idx="27">
                  <c:v>0.84240000000000004</c:v>
                </c:pt>
                <c:pt idx="28">
                  <c:v>0.90779999999999994</c:v>
                </c:pt>
                <c:pt idx="29">
                  <c:v>0.94169999999999998</c:v>
                </c:pt>
                <c:pt idx="30">
                  <c:v>0.96740000000000004</c:v>
                </c:pt>
                <c:pt idx="31">
                  <c:v>0.99175000000000002</c:v>
                </c:pt>
                <c:pt idx="32">
                  <c:v>1.00945</c:v>
                </c:pt>
                <c:pt idx="33">
                  <c:v>1.0228000000000002</c:v>
                </c:pt>
                <c:pt idx="34">
                  <c:v>1.0365</c:v>
                </c:pt>
                <c:pt idx="35">
                  <c:v>1.0500500000000001</c:v>
                </c:pt>
                <c:pt idx="36">
                  <c:v>1.0673999999999999</c:v>
                </c:pt>
                <c:pt idx="37">
                  <c:v>1.1010499999999999</c:v>
                </c:pt>
                <c:pt idx="38">
                  <c:v>1.11435</c:v>
                </c:pt>
                <c:pt idx="39">
                  <c:v>1.1278000000000001</c:v>
                </c:pt>
                <c:pt idx="40">
                  <c:v>1.10565</c:v>
                </c:pt>
                <c:pt idx="41">
                  <c:v>1.11205</c:v>
                </c:pt>
                <c:pt idx="42">
                  <c:v>1.0831</c:v>
                </c:pt>
                <c:pt idx="43">
                  <c:v>1.0925500000000001</c:v>
                </c:pt>
                <c:pt idx="44">
                  <c:v>1.10345</c:v>
                </c:pt>
                <c:pt idx="45">
                  <c:v>1.1050499999999999</c:v>
                </c:pt>
                <c:pt idx="46">
                  <c:v>1.08775</c:v>
                </c:pt>
                <c:pt idx="47">
                  <c:v>1.1010499999999999</c:v>
                </c:pt>
                <c:pt idx="48">
                  <c:v>1.0892500000000001</c:v>
                </c:pt>
                <c:pt idx="49">
                  <c:v>1.0994999999999999</c:v>
                </c:pt>
                <c:pt idx="50">
                  <c:v>1.0838000000000001</c:v>
                </c:pt>
                <c:pt idx="51">
                  <c:v>1.07155</c:v>
                </c:pt>
                <c:pt idx="52">
                  <c:v>1.08185</c:v>
                </c:pt>
                <c:pt idx="53">
                  <c:v>1.0506500000000001</c:v>
                </c:pt>
                <c:pt idx="54">
                  <c:v>1.0619999999999998</c:v>
                </c:pt>
                <c:pt idx="55">
                  <c:v>1.05375</c:v>
                </c:pt>
                <c:pt idx="56">
                  <c:v>1.0486</c:v>
                </c:pt>
                <c:pt idx="57">
                  <c:v>1.0566</c:v>
                </c:pt>
                <c:pt idx="58">
                  <c:v>1.04765</c:v>
                </c:pt>
                <c:pt idx="59">
                  <c:v>1.05155</c:v>
                </c:pt>
                <c:pt idx="60">
                  <c:v>1.043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118-1749-866F-AC4A8048BC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8163064"/>
        <c:axId val="498161752"/>
      </c:scatterChart>
      <c:valAx>
        <c:axId val="498163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Time</a:t>
                </a:r>
                <a:r>
                  <a:rPr lang="fr-FR" baseline="0"/>
                  <a:t> (min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1752"/>
        <c:crosses val="autoZero"/>
        <c:crossBetween val="midCat"/>
      </c:valAx>
      <c:valAx>
        <c:axId val="498161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OD 595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3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77988660749326"/>
          <c:y val="6.8493150684931503E-2"/>
          <c:w val="0.82087971042325969"/>
          <c:h val="0.5624008393720398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1'!$BK$2</c:f>
              <c:strCache>
                <c:ptCount val="1"/>
                <c:pt idx="0">
                  <c:v>E. cecorum 11951-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1'!$BM$4:$BM$64</c:f>
              <c:numCache>
                <c:formatCode>General</c:formatCode>
                <c:ptCount val="61"/>
                <c:pt idx="0">
                  <c:v>0.11</c:v>
                </c:pt>
                <c:pt idx="1">
                  <c:v>0.1104</c:v>
                </c:pt>
                <c:pt idx="2">
                  <c:v>0.10844999999999999</c:v>
                </c:pt>
                <c:pt idx="3">
                  <c:v>0.10835</c:v>
                </c:pt>
                <c:pt idx="4">
                  <c:v>0.11044999999999999</c:v>
                </c:pt>
                <c:pt idx="5">
                  <c:v>0.11330000000000001</c:v>
                </c:pt>
                <c:pt idx="6">
                  <c:v>0.11574999999999999</c:v>
                </c:pt>
                <c:pt idx="7">
                  <c:v>0.11824999999999999</c:v>
                </c:pt>
                <c:pt idx="8">
                  <c:v>0.12095</c:v>
                </c:pt>
                <c:pt idx="9">
                  <c:v>0.12234999999999999</c:v>
                </c:pt>
                <c:pt idx="10">
                  <c:v>0.12434999999999999</c:v>
                </c:pt>
                <c:pt idx="11">
                  <c:v>0.12585000000000002</c:v>
                </c:pt>
                <c:pt idx="12">
                  <c:v>0.12815000000000001</c:v>
                </c:pt>
                <c:pt idx="13">
                  <c:v>0.12825</c:v>
                </c:pt>
                <c:pt idx="14">
                  <c:v>0.13005</c:v>
                </c:pt>
                <c:pt idx="15">
                  <c:v>0.12984999999999999</c:v>
                </c:pt>
                <c:pt idx="16">
                  <c:v>0.1318</c:v>
                </c:pt>
                <c:pt idx="17">
                  <c:v>0.13335</c:v>
                </c:pt>
                <c:pt idx="18">
                  <c:v>0.13450000000000001</c:v>
                </c:pt>
                <c:pt idx="19">
                  <c:v>0.13514999999999999</c:v>
                </c:pt>
                <c:pt idx="20">
                  <c:v>0.13544999999999999</c:v>
                </c:pt>
                <c:pt idx="21">
                  <c:v>0.13725000000000001</c:v>
                </c:pt>
                <c:pt idx="22">
                  <c:v>0.13900000000000001</c:v>
                </c:pt>
                <c:pt idx="23">
                  <c:v>0.14234999999999998</c:v>
                </c:pt>
                <c:pt idx="24">
                  <c:v>0.14244999999999999</c:v>
                </c:pt>
                <c:pt idx="25">
                  <c:v>0.13950000000000001</c:v>
                </c:pt>
                <c:pt idx="26">
                  <c:v>0.14235</c:v>
                </c:pt>
                <c:pt idx="27">
                  <c:v>0.14545</c:v>
                </c:pt>
                <c:pt idx="28">
                  <c:v>0.15039999999999998</c:v>
                </c:pt>
                <c:pt idx="29">
                  <c:v>0.15245</c:v>
                </c:pt>
                <c:pt idx="30">
                  <c:v>0.15675</c:v>
                </c:pt>
                <c:pt idx="31">
                  <c:v>0.161</c:v>
                </c:pt>
                <c:pt idx="32">
                  <c:v>0.16675000000000001</c:v>
                </c:pt>
                <c:pt idx="33">
                  <c:v>0.17349999999999999</c:v>
                </c:pt>
                <c:pt idx="34">
                  <c:v>0.18165000000000001</c:v>
                </c:pt>
                <c:pt idx="35">
                  <c:v>0.19224999999999998</c:v>
                </c:pt>
                <c:pt idx="36">
                  <c:v>0.2031</c:v>
                </c:pt>
                <c:pt idx="37">
                  <c:v>0.21684999999999999</c:v>
                </c:pt>
                <c:pt idx="38">
                  <c:v>0.23370000000000002</c:v>
                </c:pt>
                <c:pt idx="39">
                  <c:v>0.25174999999999997</c:v>
                </c:pt>
                <c:pt idx="40">
                  <c:v>0.27544999999999997</c:v>
                </c:pt>
                <c:pt idx="41">
                  <c:v>0.29199999999999998</c:v>
                </c:pt>
                <c:pt idx="42">
                  <c:v>0.32200000000000001</c:v>
                </c:pt>
                <c:pt idx="43">
                  <c:v>0.34475</c:v>
                </c:pt>
                <c:pt idx="44">
                  <c:v>0.36904999999999999</c:v>
                </c:pt>
                <c:pt idx="45">
                  <c:v>0.38679999999999998</c:v>
                </c:pt>
                <c:pt idx="46">
                  <c:v>0.41439999999999999</c:v>
                </c:pt>
                <c:pt idx="47">
                  <c:v>0.44469999999999998</c:v>
                </c:pt>
                <c:pt idx="48">
                  <c:v>0.47020000000000001</c:v>
                </c:pt>
                <c:pt idx="49">
                  <c:v>0.49990000000000001</c:v>
                </c:pt>
                <c:pt idx="50">
                  <c:v>0.52659999999999996</c:v>
                </c:pt>
                <c:pt idx="51">
                  <c:v>0.55145</c:v>
                </c:pt>
                <c:pt idx="52">
                  <c:v>0.58094999999999997</c:v>
                </c:pt>
                <c:pt idx="53">
                  <c:v>0.59830000000000005</c:v>
                </c:pt>
                <c:pt idx="54">
                  <c:v>0.58865000000000001</c:v>
                </c:pt>
                <c:pt idx="55">
                  <c:v>0.59694999999999998</c:v>
                </c:pt>
                <c:pt idx="56">
                  <c:v>0.58760000000000001</c:v>
                </c:pt>
                <c:pt idx="57">
                  <c:v>0.57550000000000001</c:v>
                </c:pt>
                <c:pt idx="58">
                  <c:v>0.56440000000000001</c:v>
                </c:pt>
                <c:pt idx="59">
                  <c:v>0.55969999999999998</c:v>
                </c:pt>
                <c:pt idx="60">
                  <c:v>0.55154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0F2-914F-B5AC-73C45A83A34E}"/>
            </c:ext>
          </c:extLst>
        </c:ser>
        <c:ser>
          <c:idx val="1"/>
          <c:order val="1"/>
          <c:tx>
            <c:strRef>
              <c:f>'P1'!$BO$2</c:f>
              <c:strCache>
                <c:ptCount val="1"/>
                <c:pt idx="0">
                  <c:v>E. cecorum 11951-1 + CFS #10/4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'P1'!$B$4:$B$64</c:f>
              <c:numCache>
                <c:formatCode>General</c:formatCode>
                <c:ptCount val="6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</c:numCache>
            </c:numRef>
          </c:xVal>
          <c:yVal>
            <c:numRef>
              <c:f>'P1'!$BQ$4:$BQ$64</c:f>
              <c:numCache>
                <c:formatCode>General</c:formatCode>
                <c:ptCount val="61"/>
                <c:pt idx="0">
                  <c:v>0.115</c:v>
                </c:pt>
                <c:pt idx="1">
                  <c:v>0.1052</c:v>
                </c:pt>
                <c:pt idx="2">
                  <c:v>0.10300000000000001</c:v>
                </c:pt>
                <c:pt idx="3">
                  <c:v>0.10289999999999999</c:v>
                </c:pt>
                <c:pt idx="4">
                  <c:v>0.10994999999999999</c:v>
                </c:pt>
                <c:pt idx="5">
                  <c:v>0.1181</c:v>
                </c:pt>
                <c:pt idx="6">
                  <c:v>0.12559999999999999</c:v>
                </c:pt>
                <c:pt idx="7">
                  <c:v>0.13235</c:v>
                </c:pt>
                <c:pt idx="8">
                  <c:v>0.13725000000000001</c:v>
                </c:pt>
                <c:pt idx="9">
                  <c:v>0.1431</c:v>
                </c:pt>
                <c:pt idx="10">
                  <c:v>0.14795</c:v>
                </c:pt>
                <c:pt idx="11">
                  <c:v>0.15354999999999999</c:v>
                </c:pt>
                <c:pt idx="12">
                  <c:v>0.15765000000000001</c:v>
                </c:pt>
                <c:pt idx="13">
                  <c:v>0.15975</c:v>
                </c:pt>
                <c:pt idx="14">
                  <c:v>0.16284999999999999</c:v>
                </c:pt>
                <c:pt idx="15">
                  <c:v>0.16335</c:v>
                </c:pt>
                <c:pt idx="16">
                  <c:v>0.1633</c:v>
                </c:pt>
                <c:pt idx="17">
                  <c:v>0.1671</c:v>
                </c:pt>
                <c:pt idx="18">
                  <c:v>0.17265</c:v>
                </c:pt>
                <c:pt idx="19">
                  <c:v>0.1729</c:v>
                </c:pt>
                <c:pt idx="20">
                  <c:v>0.17419999999999999</c:v>
                </c:pt>
                <c:pt idx="21">
                  <c:v>0.16849999999999998</c:v>
                </c:pt>
                <c:pt idx="22">
                  <c:v>0.17359999999999998</c:v>
                </c:pt>
                <c:pt idx="23">
                  <c:v>0.17580000000000001</c:v>
                </c:pt>
                <c:pt idx="24">
                  <c:v>0.17504999999999998</c:v>
                </c:pt>
                <c:pt idx="25">
                  <c:v>0.18045</c:v>
                </c:pt>
                <c:pt idx="26">
                  <c:v>0.18430000000000002</c:v>
                </c:pt>
                <c:pt idx="27">
                  <c:v>0.19</c:v>
                </c:pt>
                <c:pt idx="28">
                  <c:v>0.1951</c:v>
                </c:pt>
                <c:pt idx="29">
                  <c:v>0.20024999999999998</c:v>
                </c:pt>
                <c:pt idx="30">
                  <c:v>0.2029</c:v>
                </c:pt>
                <c:pt idx="31">
                  <c:v>0.19225</c:v>
                </c:pt>
                <c:pt idx="32">
                  <c:v>0.20230000000000001</c:v>
                </c:pt>
                <c:pt idx="33">
                  <c:v>0.21155000000000002</c:v>
                </c:pt>
                <c:pt idx="34">
                  <c:v>0.2009</c:v>
                </c:pt>
                <c:pt idx="35">
                  <c:v>0.21024999999999999</c:v>
                </c:pt>
                <c:pt idx="36">
                  <c:v>0.22939999999999999</c:v>
                </c:pt>
                <c:pt idx="37">
                  <c:v>0.25514999999999999</c:v>
                </c:pt>
                <c:pt idx="38">
                  <c:v>0.26500000000000001</c:v>
                </c:pt>
                <c:pt idx="39">
                  <c:v>0.28339999999999999</c:v>
                </c:pt>
                <c:pt idx="40">
                  <c:v>0.29610000000000003</c:v>
                </c:pt>
                <c:pt idx="41">
                  <c:v>0.30154999999999998</c:v>
                </c:pt>
                <c:pt idx="42">
                  <c:v>0.317</c:v>
                </c:pt>
                <c:pt idx="43">
                  <c:v>0.33245000000000002</c:v>
                </c:pt>
                <c:pt idx="44">
                  <c:v>0.36175000000000002</c:v>
                </c:pt>
                <c:pt idx="45">
                  <c:v>0.39285000000000003</c:v>
                </c:pt>
                <c:pt idx="46">
                  <c:v>0.43445</c:v>
                </c:pt>
                <c:pt idx="47">
                  <c:v>0.45665</c:v>
                </c:pt>
                <c:pt idx="48">
                  <c:v>0.48565000000000003</c:v>
                </c:pt>
                <c:pt idx="49">
                  <c:v>0.51560000000000006</c:v>
                </c:pt>
                <c:pt idx="50">
                  <c:v>0.52810000000000001</c:v>
                </c:pt>
                <c:pt idx="51">
                  <c:v>0.54115000000000002</c:v>
                </c:pt>
                <c:pt idx="52">
                  <c:v>0.57274999999999998</c:v>
                </c:pt>
                <c:pt idx="53">
                  <c:v>0.59175</c:v>
                </c:pt>
                <c:pt idx="54">
                  <c:v>0.59044999999999992</c:v>
                </c:pt>
                <c:pt idx="55">
                  <c:v>0.61880000000000002</c:v>
                </c:pt>
                <c:pt idx="56">
                  <c:v>0.61275000000000002</c:v>
                </c:pt>
                <c:pt idx="57">
                  <c:v>0.59909999999999997</c:v>
                </c:pt>
                <c:pt idx="58">
                  <c:v>0.57699999999999996</c:v>
                </c:pt>
                <c:pt idx="59">
                  <c:v>0.54160000000000008</c:v>
                </c:pt>
                <c:pt idx="60">
                  <c:v>0.515549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0F2-914F-B5AC-73C45A83A3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8163064"/>
        <c:axId val="498161752"/>
      </c:scatterChart>
      <c:valAx>
        <c:axId val="498163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Time</a:t>
                </a:r>
                <a:r>
                  <a:rPr lang="fr-FR" baseline="0"/>
                  <a:t> (min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1752"/>
        <c:crosses val="autoZero"/>
        <c:crossBetween val="midCat"/>
      </c:valAx>
      <c:valAx>
        <c:axId val="498161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OD 595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163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7923576782522185E-2"/>
          <c:y val="0.14502443792766373"/>
          <c:w val="0.91778606920643502"/>
          <c:h val="0.722521532315791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 Inhibition'!$A$3</c:f>
              <c:strCache>
                <c:ptCount val="1"/>
                <c:pt idx="0">
                  <c:v>12147-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3:$S$3</c:f>
              <c:numCache>
                <c:formatCode>General</c:formatCode>
                <c:ptCount val="18"/>
                <c:pt idx="0">
                  <c:v>-25.5</c:v>
                </c:pt>
                <c:pt idx="1">
                  <c:v>47.248922770964555</c:v>
                </c:pt>
                <c:pt idx="2">
                  <c:v>37.625999304831424</c:v>
                </c:pt>
                <c:pt idx="3">
                  <c:v>73.82063245204769</c:v>
                </c:pt>
                <c:pt idx="4">
                  <c:v>78.569999999999993</c:v>
                </c:pt>
                <c:pt idx="5">
                  <c:v>84.8</c:v>
                </c:pt>
                <c:pt idx="6">
                  <c:v>76.58</c:v>
                </c:pt>
                <c:pt idx="7">
                  <c:v>68.44</c:v>
                </c:pt>
                <c:pt idx="8">
                  <c:v>-11.23</c:v>
                </c:pt>
                <c:pt idx="9">
                  <c:v>72.33885819521177</c:v>
                </c:pt>
                <c:pt idx="10">
                  <c:v>70.865994774169465</c:v>
                </c:pt>
                <c:pt idx="11">
                  <c:v>61.796592669075892</c:v>
                </c:pt>
                <c:pt idx="12">
                  <c:v>50.680678289945057</c:v>
                </c:pt>
                <c:pt idx="13">
                  <c:v>-59.062657483621692</c:v>
                </c:pt>
                <c:pt idx="14">
                  <c:v>-47.605580693815973</c:v>
                </c:pt>
                <c:pt idx="15">
                  <c:v>-8.2899999999999991</c:v>
                </c:pt>
                <c:pt idx="16">
                  <c:v>-36.681547619047606</c:v>
                </c:pt>
                <c:pt idx="17">
                  <c:v>74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10-E341-AC06-8E07F30E0580}"/>
            </c:ext>
          </c:extLst>
        </c:ser>
        <c:ser>
          <c:idx val="1"/>
          <c:order val="1"/>
          <c:tx>
            <c:strRef>
              <c:f>'% Inhibition'!$A$4</c:f>
              <c:strCache>
                <c:ptCount val="1"/>
                <c:pt idx="0">
                  <c:v>12696M-1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4:$S$4</c:f>
              <c:numCache>
                <c:formatCode>General</c:formatCode>
                <c:ptCount val="18"/>
                <c:pt idx="0">
                  <c:v>-29.813869214297494</c:v>
                </c:pt>
                <c:pt idx="1">
                  <c:v>80.587023686920688</c:v>
                </c:pt>
                <c:pt idx="2">
                  <c:v>84.654130288784415</c:v>
                </c:pt>
                <c:pt idx="3">
                  <c:v>77.92430210652509</c:v>
                </c:pt>
                <c:pt idx="4">
                  <c:v>90.091678420310302</c:v>
                </c:pt>
                <c:pt idx="5">
                  <c:v>92.636494252873561</c:v>
                </c:pt>
                <c:pt idx="6">
                  <c:v>69.795471146822493</c:v>
                </c:pt>
                <c:pt idx="7">
                  <c:v>91.828665568369033</c:v>
                </c:pt>
                <c:pt idx="8">
                  <c:v>68.669083376488871</c:v>
                </c:pt>
                <c:pt idx="9">
                  <c:v>74.512874043145445</c:v>
                </c:pt>
                <c:pt idx="10">
                  <c:v>100</c:v>
                </c:pt>
                <c:pt idx="11">
                  <c:v>86.733031674208149</c:v>
                </c:pt>
                <c:pt idx="12">
                  <c:v>90.809084457061743</c:v>
                </c:pt>
                <c:pt idx="13">
                  <c:v>29.900811541929663</c:v>
                </c:pt>
                <c:pt idx="14">
                  <c:v>35.855605692467897</c:v>
                </c:pt>
                <c:pt idx="15">
                  <c:v>81.391752577319593</c:v>
                </c:pt>
                <c:pt idx="16">
                  <c:v>72.753834915997075</c:v>
                </c:pt>
                <c:pt idx="17">
                  <c:v>68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10-E341-AC06-8E07F30E0580}"/>
            </c:ext>
          </c:extLst>
        </c:ser>
        <c:ser>
          <c:idx val="2"/>
          <c:order val="2"/>
          <c:tx>
            <c:strRef>
              <c:f>'% Inhibition'!$A$5</c:f>
              <c:strCache>
                <c:ptCount val="1"/>
                <c:pt idx="0">
                  <c:v>11957-3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5:$S$5</c:f>
              <c:numCache>
                <c:formatCode>General</c:formatCode>
                <c:ptCount val="18"/>
                <c:pt idx="0">
                  <c:v>-86.96007853403141</c:v>
                </c:pt>
                <c:pt idx="1">
                  <c:v>102.47171453437771</c:v>
                </c:pt>
                <c:pt idx="2">
                  <c:v>102.66484455073454</c:v>
                </c:pt>
                <c:pt idx="3">
                  <c:v>101.97036039070393</c:v>
                </c:pt>
                <c:pt idx="4">
                  <c:v>60.432801822323469</c:v>
                </c:pt>
                <c:pt idx="5">
                  <c:v>72.770448548812666</c:v>
                </c:pt>
                <c:pt idx="6">
                  <c:v>85.889261744966433</c:v>
                </c:pt>
                <c:pt idx="7">
                  <c:v>86.750579662139785</c:v>
                </c:pt>
                <c:pt idx="8">
                  <c:v>74.56462693721042</c:v>
                </c:pt>
                <c:pt idx="9">
                  <c:v>89.038365719980078</c:v>
                </c:pt>
                <c:pt idx="10">
                  <c:v>96.508598228243883</c:v>
                </c:pt>
                <c:pt idx="11">
                  <c:v>95.966575606620594</c:v>
                </c:pt>
                <c:pt idx="12">
                  <c:v>102.75229357798166</c:v>
                </c:pt>
                <c:pt idx="13">
                  <c:v>39.489063282684924</c:v>
                </c:pt>
                <c:pt idx="14">
                  <c:v>81.569620253164558</c:v>
                </c:pt>
                <c:pt idx="15">
                  <c:v>72.095548317046678</c:v>
                </c:pt>
                <c:pt idx="16">
                  <c:v>74.918173987941429</c:v>
                </c:pt>
                <c:pt idx="17">
                  <c:v>5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10-E341-AC06-8E07F30E0580}"/>
            </c:ext>
          </c:extLst>
        </c:ser>
        <c:ser>
          <c:idx val="3"/>
          <c:order val="3"/>
          <c:tx>
            <c:strRef>
              <c:f>'% Inhibition'!$A$6</c:f>
              <c:strCache>
                <c:ptCount val="1"/>
                <c:pt idx="0">
                  <c:v>11951-1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6:$S$6</c:f>
              <c:numCache>
                <c:formatCode>General</c:formatCode>
                <c:ptCount val="18"/>
                <c:pt idx="0">
                  <c:v>-108.02101576182133</c:v>
                </c:pt>
                <c:pt idx="1">
                  <c:v>77.144904173383495</c:v>
                </c:pt>
                <c:pt idx="2">
                  <c:v>83.986984072615172</c:v>
                </c:pt>
                <c:pt idx="3">
                  <c:v>87.658989343416977</c:v>
                </c:pt>
                <c:pt idx="4">
                  <c:v>82.454289732770746</c:v>
                </c:pt>
                <c:pt idx="5">
                  <c:v>95.991561181434591</c:v>
                </c:pt>
                <c:pt idx="6">
                  <c:v>66.187309005932065</c:v>
                </c:pt>
                <c:pt idx="7">
                  <c:v>97.342139175257728</c:v>
                </c:pt>
                <c:pt idx="8">
                  <c:v>92.864030858244945</c:v>
                </c:pt>
                <c:pt idx="9">
                  <c:v>3.9126478616924421</c:v>
                </c:pt>
                <c:pt idx="10">
                  <c:v>86.583093342368286</c:v>
                </c:pt>
                <c:pt idx="11">
                  <c:v>86.925925925925924</c:v>
                </c:pt>
                <c:pt idx="12">
                  <c:v>80.755548026427249</c:v>
                </c:pt>
                <c:pt idx="13">
                  <c:v>-4.0701881331403955</c:v>
                </c:pt>
                <c:pt idx="14">
                  <c:v>18.057479224376728</c:v>
                </c:pt>
                <c:pt idx="15">
                  <c:v>88.73889268626111</c:v>
                </c:pt>
                <c:pt idx="16">
                  <c:v>39.415184678522571</c:v>
                </c:pt>
                <c:pt idx="17">
                  <c:v>83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710-E341-AC06-8E07F30E0580}"/>
            </c:ext>
          </c:extLst>
        </c:ser>
        <c:ser>
          <c:idx val="4"/>
          <c:order val="4"/>
          <c:tx>
            <c:strRef>
              <c:f>'% Inhibition'!$A$7</c:f>
              <c:strCache>
                <c:ptCount val="1"/>
                <c:pt idx="0">
                  <c:v>E5956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7:$S$7</c:f>
              <c:numCache>
                <c:formatCode>General</c:formatCode>
                <c:ptCount val="18"/>
                <c:pt idx="0">
                  <c:v>-39.933388842631111</c:v>
                </c:pt>
                <c:pt idx="1">
                  <c:v>71.242453129965043</c:v>
                </c:pt>
                <c:pt idx="2">
                  <c:v>62.478565861262659</c:v>
                </c:pt>
                <c:pt idx="3">
                  <c:v>75.836048705196362</c:v>
                </c:pt>
                <c:pt idx="4">
                  <c:v>82.658227848101276</c:v>
                </c:pt>
                <c:pt idx="5">
                  <c:v>85.341679707876878</c:v>
                </c:pt>
                <c:pt idx="6">
                  <c:v>64.475367882277681</c:v>
                </c:pt>
                <c:pt idx="7">
                  <c:v>85.373427030560549</c:v>
                </c:pt>
                <c:pt idx="8">
                  <c:v>0.97008892481815767</c:v>
                </c:pt>
                <c:pt idx="9">
                  <c:v>54.688318491356739</c:v>
                </c:pt>
                <c:pt idx="10">
                  <c:v>65.629139072847693</c:v>
                </c:pt>
                <c:pt idx="11">
                  <c:v>52.077792553191472</c:v>
                </c:pt>
                <c:pt idx="12">
                  <c:v>54.612612612612608</c:v>
                </c:pt>
                <c:pt idx="13">
                  <c:v>-28.552875695732837</c:v>
                </c:pt>
                <c:pt idx="14">
                  <c:v>-40.154440154440138</c:v>
                </c:pt>
                <c:pt idx="15">
                  <c:v>15.070975536091801</c:v>
                </c:pt>
                <c:pt idx="16">
                  <c:v>-39.32198094047807</c:v>
                </c:pt>
                <c:pt idx="17">
                  <c:v>8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710-E341-AC06-8E07F30E0580}"/>
            </c:ext>
          </c:extLst>
        </c:ser>
        <c:ser>
          <c:idx val="5"/>
          <c:order val="5"/>
          <c:tx>
            <c:strRef>
              <c:f>'% Inhibition'!$A$8</c:f>
              <c:strCache>
                <c:ptCount val="1"/>
                <c:pt idx="0">
                  <c:v>F6819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bg1">
                  <a:lumMod val="95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8:$S$8</c:f>
              <c:numCache>
                <c:formatCode>General</c:formatCode>
                <c:ptCount val="18"/>
                <c:pt idx="0">
                  <c:v>-42.238154613466335</c:v>
                </c:pt>
                <c:pt idx="1">
                  <c:v>64.620081411126179</c:v>
                </c:pt>
                <c:pt idx="2">
                  <c:v>51.558441558441558</c:v>
                </c:pt>
                <c:pt idx="3">
                  <c:v>78.091106290672442</c:v>
                </c:pt>
                <c:pt idx="4">
                  <c:v>73.108552631578959</c:v>
                </c:pt>
                <c:pt idx="5">
                  <c:v>75.335285956528438</c:v>
                </c:pt>
                <c:pt idx="6">
                  <c:v>55.078841217455079</c:v>
                </c:pt>
                <c:pt idx="7">
                  <c:v>70.862587763289866</c:v>
                </c:pt>
                <c:pt idx="8">
                  <c:v>-66.856060606060623</c:v>
                </c:pt>
                <c:pt idx="9">
                  <c:v>91.617623667886122</c:v>
                </c:pt>
                <c:pt idx="10">
                  <c:v>47.907987683390694</c:v>
                </c:pt>
                <c:pt idx="11">
                  <c:v>68.522522522522536</c:v>
                </c:pt>
                <c:pt idx="12">
                  <c:v>47.368421052631582</c:v>
                </c:pt>
                <c:pt idx="13">
                  <c:v>5.2631578947368478</c:v>
                </c:pt>
                <c:pt idx="14">
                  <c:v>-8.6052871467639171</c:v>
                </c:pt>
                <c:pt idx="15">
                  <c:v>34.25</c:v>
                </c:pt>
                <c:pt idx="16">
                  <c:v>-0.18325087044162025</c:v>
                </c:pt>
                <c:pt idx="17">
                  <c:v>68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710-E341-AC06-8E07F30E0580}"/>
            </c:ext>
          </c:extLst>
        </c:ser>
        <c:ser>
          <c:idx val="6"/>
          <c:order val="6"/>
          <c:tx>
            <c:strRef>
              <c:f>'% Inhibition'!$A$9</c:f>
              <c:strCache>
                <c:ptCount val="1"/>
                <c:pt idx="0">
                  <c:v>C3419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chemeClr val="bg2">
                  <a:lumMod val="75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9:$S$9</c:f>
              <c:numCache>
                <c:formatCode>General</c:formatCode>
                <c:ptCount val="18"/>
                <c:pt idx="0">
                  <c:v>-2.8486020749077134</c:v>
                </c:pt>
                <c:pt idx="1">
                  <c:v>65.425803161652226</c:v>
                </c:pt>
                <c:pt idx="2">
                  <c:v>0</c:v>
                </c:pt>
                <c:pt idx="3">
                  <c:v>0</c:v>
                </c:pt>
                <c:pt idx="4">
                  <c:v>81.572230729964275</c:v>
                </c:pt>
                <c:pt idx="5">
                  <c:v>89.192209450830134</c:v>
                </c:pt>
                <c:pt idx="6">
                  <c:v>78.125999360409338</c:v>
                </c:pt>
                <c:pt idx="7">
                  <c:v>84.696778269109302</c:v>
                </c:pt>
                <c:pt idx="8">
                  <c:v>36.864921102826429</c:v>
                </c:pt>
                <c:pt idx="9">
                  <c:v>71.68857431749241</c:v>
                </c:pt>
                <c:pt idx="10">
                  <c:v>83.514280942041083</c:v>
                </c:pt>
                <c:pt idx="11">
                  <c:v>82.301931415057155</c:v>
                </c:pt>
                <c:pt idx="12">
                  <c:v>88.774080560420316</c:v>
                </c:pt>
                <c:pt idx="13">
                  <c:v>7.0576540755466821</c:v>
                </c:pt>
                <c:pt idx="14">
                  <c:v>15.557461406517991</c:v>
                </c:pt>
                <c:pt idx="15">
                  <c:v>45.63</c:v>
                </c:pt>
                <c:pt idx="16">
                  <c:v>-50.873434410019769</c:v>
                </c:pt>
                <c:pt idx="17">
                  <c:v>78.79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710-E341-AC06-8E07F30E0580}"/>
            </c:ext>
          </c:extLst>
        </c:ser>
        <c:ser>
          <c:idx val="7"/>
          <c:order val="7"/>
          <c:tx>
            <c:strRef>
              <c:f>'% Inhibition'!$A$10</c:f>
              <c:strCache>
                <c:ptCount val="1"/>
                <c:pt idx="0">
                  <c:v>D4211</c:v>
                </c:pt>
              </c:strCache>
            </c:strRef>
          </c:tx>
          <c:spPr>
            <a:pattFill prst="pct20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 w="3175">
              <a:solidFill>
                <a:schemeClr val="bg2">
                  <a:lumMod val="75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10:$S$10</c:f>
              <c:numCache>
                <c:formatCode>General</c:formatCode>
                <c:ptCount val="18"/>
                <c:pt idx="0">
                  <c:v>-7.7875274208712097</c:v>
                </c:pt>
                <c:pt idx="1">
                  <c:v>65.050793085011577</c:v>
                </c:pt>
                <c:pt idx="2">
                  <c:v>51.142485602823704</c:v>
                </c:pt>
                <c:pt idx="3">
                  <c:v>61.443751054140662</c:v>
                </c:pt>
                <c:pt idx="4">
                  <c:v>64.33305716652859</c:v>
                </c:pt>
                <c:pt idx="5">
                  <c:v>77.033048644634235</c:v>
                </c:pt>
                <c:pt idx="6">
                  <c:v>48.021649869354221</c:v>
                </c:pt>
                <c:pt idx="7">
                  <c:v>54.85208215564348</c:v>
                </c:pt>
                <c:pt idx="8">
                  <c:v>48.173431734317354</c:v>
                </c:pt>
                <c:pt idx="9">
                  <c:v>66.220948742438708</c:v>
                </c:pt>
                <c:pt idx="10">
                  <c:v>68.082069580731485</c:v>
                </c:pt>
                <c:pt idx="11">
                  <c:v>78.574906670994977</c:v>
                </c:pt>
                <c:pt idx="12">
                  <c:v>73.953158268275374</c:v>
                </c:pt>
                <c:pt idx="13">
                  <c:v>14.141246684350117</c:v>
                </c:pt>
                <c:pt idx="14">
                  <c:v>16.584922797456869</c:v>
                </c:pt>
                <c:pt idx="15">
                  <c:v>12.28</c:v>
                </c:pt>
                <c:pt idx="16">
                  <c:v>8.859520313264813</c:v>
                </c:pt>
                <c:pt idx="17">
                  <c:v>84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710-E341-AC06-8E07F30E0580}"/>
            </c:ext>
          </c:extLst>
        </c:ser>
        <c:ser>
          <c:idx val="8"/>
          <c:order val="8"/>
          <c:tx>
            <c:strRef>
              <c:f>'% Inhibition'!$A$11</c:f>
              <c:strCache>
                <c:ptCount val="1"/>
                <c:pt idx="0">
                  <c:v>G7517</c:v>
                </c:pt>
              </c:strCache>
            </c:strRef>
          </c:tx>
          <c:spPr>
            <a:pattFill prst="ltHorz">
              <a:fgClr>
                <a:schemeClr val="bg2">
                  <a:lumMod val="75000"/>
                </a:schemeClr>
              </a:fgClr>
              <a:bgClr>
                <a:schemeClr val="bg1"/>
              </a:bgClr>
            </a:pattFill>
            <a:ln w="3175">
              <a:solidFill>
                <a:schemeClr val="bg2">
                  <a:lumMod val="75000"/>
                </a:schemeClr>
              </a:solidFill>
            </a:ln>
            <a:effectLst/>
          </c:spPr>
          <c:invertIfNegative val="0"/>
          <c:cat>
            <c:strRef>
              <c:f>'% Inhibition'!$B$2:$S$2</c:f>
              <c:strCache>
                <c:ptCount val="18"/>
                <c:pt idx="0">
                  <c:v>DSM7T</c:v>
                </c:pt>
                <c:pt idx="1">
                  <c:v>BS8</c:v>
                </c:pt>
                <c:pt idx="2">
                  <c:v>15 AP4</c:v>
                </c:pt>
                <c:pt idx="3">
                  <c:v>2084</c:v>
                </c:pt>
                <c:pt idx="4">
                  <c:v>22CP1</c:v>
                </c:pt>
                <c:pt idx="5">
                  <c:v>3AP4</c:v>
                </c:pt>
                <c:pt idx="6">
                  <c:v>BS18</c:v>
                </c:pt>
                <c:pt idx="7">
                  <c:v>ABP278</c:v>
                </c:pt>
                <c:pt idx="8">
                  <c:v>BS27</c:v>
                </c:pt>
                <c:pt idx="9">
                  <c:v>#4/1</c:v>
                </c:pt>
                <c:pt idx="10">
                  <c:v>#1/1</c:v>
                </c:pt>
                <c:pt idx="11">
                  <c:v>#10B/1</c:v>
                </c:pt>
                <c:pt idx="12">
                  <c:v>#10B/4</c:v>
                </c:pt>
                <c:pt idx="13">
                  <c:v>#10/4</c:v>
                </c:pt>
                <c:pt idx="14">
                  <c:v>#12/1</c:v>
                </c:pt>
                <c:pt idx="15">
                  <c:v>DSM13T</c:v>
                </c:pt>
                <c:pt idx="16">
                  <c:v>#11/1</c:v>
                </c:pt>
                <c:pt idx="17">
                  <c:v>DSM10T</c:v>
                </c:pt>
              </c:strCache>
            </c:strRef>
          </c:cat>
          <c:val>
            <c:numRef>
              <c:f>'% Inhibition'!$B$11:$S$11</c:f>
              <c:numCache>
                <c:formatCode>General</c:formatCode>
                <c:ptCount val="18"/>
                <c:pt idx="0">
                  <c:v>-10.357756600531154</c:v>
                </c:pt>
                <c:pt idx="1">
                  <c:v>63.450690527134789</c:v>
                </c:pt>
                <c:pt idx="2">
                  <c:v>37.642388677942698</c:v>
                </c:pt>
                <c:pt idx="3">
                  <c:v>72.932888394512418</c:v>
                </c:pt>
                <c:pt idx="4">
                  <c:v>59.465478841870819</c:v>
                </c:pt>
                <c:pt idx="5">
                  <c:v>92.284186401833452</c:v>
                </c:pt>
                <c:pt idx="6">
                  <c:v>80.37178786221979</c:v>
                </c:pt>
                <c:pt idx="7">
                  <c:v>66.962727993655818</c:v>
                </c:pt>
                <c:pt idx="8">
                  <c:v>-37.151603028838423</c:v>
                </c:pt>
                <c:pt idx="9">
                  <c:v>70.48806179775282</c:v>
                </c:pt>
                <c:pt idx="10">
                  <c:v>77.6098026734564</c:v>
                </c:pt>
                <c:pt idx="11">
                  <c:v>72.99654434753991</c:v>
                </c:pt>
                <c:pt idx="12">
                  <c:v>68.47896440129449</c:v>
                </c:pt>
                <c:pt idx="13">
                  <c:v>-79.686750839060224</c:v>
                </c:pt>
                <c:pt idx="14">
                  <c:v>-93.844404742569452</c:v>
                </c:pt>
                <c:pt idx="15">
                  <c:v>-104.5286506469501</c:v>
                </c:pt>
                <c:pt idx="16">
                  <c:v>-3.0731306491372345</c:v>
                </c:pt>
                <c:pt idx="17">
                  <c:v>27.3958511914966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710-E341-AC06-8E07F30E05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7911328"/>
        <c:axId val="717923792"/>
      </c:barChart>
      <c:catAx>
        <c:axId val="71791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923792"/>
        <c:crosses val="autoZero"/>
        <c:auto val="1"/>
        <c:lblAlgn val="ctr"/>
        <c:lblOffset val="100"/>
        <c:noMultiLvlLbl val="0"/>
      </c:catAx>
      <c:valAx>
        <c:axId val="717923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% inhibition at ODc = 0.4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911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391</cdr:x>
      <cdr:y>0.66471</cdr:y>
    </cdr:from>
    <cdr:to>
      <cdr:x>0.64558</cdr:x>
      <cdr:y>0.75855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733BAFB3-DD1F-964F-A965-2AF09B1623A7}"/>
            </a:ext>
          </a:extLst>
        </cdr:cNvPr>
        <cdr:cNvSpPr txBox="1"/>
      </cdr:nvSpPr>
      <cdr:spPr>
        <a:xfrm xmlns:a="http://schemas.openxmlformats.org/drawingml/2006/main">
          <a:off x="2839641" y="1800640"/>
          <a:ext cx="1385226" cy="2542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800" i="1"/>
            <a:t>Bacillus</a:t>
          </a:r>
          <a:r>
            <a:rPr lang="en-US" sz="800"/>
            <a:t> strain CFS</a:t>
          </a:r>
        </a:p>
      </cdr:txBody>
    </cdr:sp>
  </cdr:relSizeAnchor>
  <cdr:relSizeAnchor xmlns:cdr="http://schemas.openxmlformats.org/drawingml/2006/chartDrawing">
    <cdr:from>
      <cdr:x>0.15526</cdr:x>
      <cdr:y>0.90922</cdr:y>
    </cdr:from>
    <cdr:to>
      <cdr:x>0.30336</cdr:x>
      <cdr:y>0.96396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BD50E919-AB85-2844-B281-4A8544224441}"/>
            </a:ext>
          </a:extLst>
        </cdr:cNvPr>
        <cdr:cNvSpPr txBox="1"/>
      </cdr:nvSpPr>
      <cdr:spPr>
        <a:xfrm xmlns:a="http://schemas.openxmlformats.org/drawingml/2006/main">
          <a:off x="1444629" y="2817481"/>
          <a:ext cx="1378020" cy="1696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800" i="1"/>
            <a:t>E. cecorum </a:t>
          </a:r>
          <a:r>
            <a:rPr lang="en-US" sz="800"/>
            <a:t>isolates: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A66F5-BE0B-4503-AA9E-18642BB55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Bernardeau, Marion</cp:lastModifiedBy>
  <cp:revision>3</cp:revision>
  <cp:lastPrinted>2018-09-24T10:35:00Z</cp:lastPrinted>
  <dcterms:created xsi:type="dcterms:W3CDTF">2018-10-12T09:44:00Z</dcterms:created>
  <dcterms:modified xsi:type="dcterms:W3CDTF">2018-10-12T09:47:00Z</dcterms:modified>
</cp:coreProperties>
</file>